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141422" w14:textId="1211AD9E" w:rsidR="00FD718F" w:rsidRPr="00504831" w:rsidRDefault="00504831">
      <w:pPr>
        <w:rPr>
          <w:rFonts w:ascii="Times New Roman" w:hAnsi="Times New Roman" w:cs="Times New Roman"/>
          <w:szCs w:val="24"/>
          <w:lang w:val="en-US"/>
        </w:rPr>
      </w:pPr>
      <w:r w:rsidRPr="00504831">
        <w:rPr>
          <w:rFonts w:ascii="Times New Roman" w:hAnsi="Times New Roman" w:cs="Times New Roman"/>
          <w:b/>
          <w:bCs/>
          <w:szCs w:val="24"/>
          <w:lang w:val="en-US"/>
        </w:rPr>
        <w:t>S1 Table.</w:t>
      </w:r>
      <w:r w:rsidR="00FD718F" w:rsidRPr="00504831">
        <w:rPr>
          <w:rFonts w:ascii="Times New Roman" w:hAnsi="Times New Roman" w:cs="Times New Roman"/>
          <w:szCs w:val="24"/>
          <w:lang w:val="en-US"/>
        </w:rPr>
        <w:t xml:space="preserve"> </w:t>
      </w:r>
      <w:r w:rsidR="00FD718F" w:rsidRPr="00504831">
        <w:rPr>
          <w:rFonts w:ascii="Times New Roman" w:hAnsi="Times New Roman" w:cs="Times New Roman"/>
          <w:b/>
          <w:bCs/>
          <w:szCs w:val="24"/>
          <w:lang w:val="en-US"/>
        </w:rPr>
        <w:t>Mapping of Survey Items to 4C Model Components</w:t>
      </w:r>
    </w:p>
    <w:p w14:paraId="1A55214A" w14:textId="77777777" w:rsidR="00872D78" w:rsidRPr="00504831" w:rsidRDefault="004854EE">
      <w:pPr>
        <w:rPr>
          <w:rFonts w:ascii="Times New Roman" w:hAnsi="Times New Roman" w:cs="Times New Roman"/>
          <w:szCs w:val="24"/>
          <w:lang w:val="en-US"/>
        </w:rPr>
      </w:pPr>
      <w:r w:rsidRPr="00504831">
        <w:rPr>
          <w:rFonts w:ascii="Times New Roman" w:hAnsi="Times New Roman" w:cs="Times New Roman"/>
          <w:szCs w:val="24"/>
          <w:lang w:val="en-US"/>
        </w:rPr>
        <w:t>Survey questionnaires</w:t>
      </w:r>
    </w:p>
    <w:p w14:paraId="4EEACB8E" w14:textId="77777777" w:rsidR="004854EE" w:rsidRPr="00504831" w:rsidRDefault="007716EC" w:rsidP="007716E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Cs w:val="24"/>
          <w:lang w:val="en-US"/>
        </w:rPr>
      </w:pPr>
      <w:r w:rsidRPr="00504831">
        <w:rPr>
          <w:rFonts w:ascii="Times New Roman" w:hAnsi="Times New Roman" w:cs="Times New Roman"/>
          <w:szCs w:val="24"/>
          <w:lang w:val="en-US"/>
        </w:rPr>
        <w:t>Caregivers’ demographic data and vaccination history</w:t>
      </w:r>
    </w:p>
    <w:p w14:paraId="208FDEDB" w14:textId="77777777" w:rsidR="004854EE" w:rsidRPr="00504831" w:rsidRDefault="007716EC" w:rsidP="007716E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Cs w:val="24"/>
          <w:lang w:val="en-US"/>
        </w:rPr>
      </w:pPr>
      <w:r w:rsidRPr="00504831">
        <w:rPr>
          <w:rFonts w:ascii="Times New Roman" w:hAnsi="Times New Roman" w:cs="Times New Roman"/>
          <w:szCs w:val="24"/>
          <w:lang w:val="en-US"/>
        </w:rPr>
        <w:t xml:space="preserve">Children’s </w:t>
      </w:r>
      <w:r w:rsidR="004854EE" w:rsidRPr="00504831">
        <w:rPr>
          <w:rFonts w:ascii="Times New Roman" w:hAnsi="Times New Roman" w:cs="Times New Roman"/>
          <w:szCs w:val="24"/>
          <w:lang w:val="en-US"/>
        </w:rPr>
        <w:t>demographic and vaccination history</w:t>
      </w:r>
    </w:p>
    <w:p w14:paraId="4A6529FC" w14:textId="77777777" w:rsidR="004854EE" w:rsidRPr="00504831" w:rsidRDefault="004854EE" w:rsidP="007716E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Cs w:val="24"/>
          <w:lang w:val="en-US"/>
        </w:rPr>
      </w:pPr>
      <w:r w:rsidRPr="00504831">
        <w:rPr>
          <w:rFonts w:ascii="Times New Roman" w:hAnsi="Times New Roman" w:cs="Times New Roman"/>
          <w:szCs w:val="24"/>
          <w:lang w:val="en-US"/>
        </w:rPr>
        <w:t>Attitudes towards childhood vaccinations</w:t>
      </w:r>
    </w:p>
    <w:p w14:paraId="26088BC1" w14:textId="50593379" w:rsidR="004854EE" w:rsidRPr="00504831" w:rsidRDefault="004854EE" w:rsidP="007716E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Cs w:val="24"/>
          <w:lang w:val="en-US"/>
        </w:rPr>
      </w:pPr>
      <w:r w:rsidRPr="00504831">
        <w:rPr>
          <w:rFonts w:ascii="Times New Roman" w:hAnsi="Times New Roman" w:cs="Times New Roman"/>
          <w:szCs w:val="24"/>
          <w:lang w:val="en-US"/>
        </w:rPr>
        <w:t xml:space="preserve">Dengue </w:t>
      </w:r>
      <w:r w:rsidR="007A4567" w:rsidRPr="00504831">
        <w:rPr>
          <w:rFonts w:ascii="Times New Roman" w:hAnsi="Times New Roman" w:cs="Times New Roman"/>
          <w:szCs w:val="24"/>
          <w:lang w:val="en-US"/>
        </w:rPr>
        <w:t>infection</w:t>
      </w:r>
      <w:r w:rsidRPr="00504831">
        <w:rPr>
          <w:rFonts w:ascii="Times New Roman" w:hAnsi="Times New Roman" w:cs="Times New Roman"/>
          <w:szCs w:val="24"/>
          <w:lang w:val="en-US"/>
        </w:rPr>
        <w:t xml:space="preserve"> in children (4.1 knowledge about dengue </w:t>
      </w:r>
      <w:r w:rsidR="007A4567" w:rsidRPr="00504831">
        <w:rPr>
          <w:rFonts w:ascii="Times New Roman" w:hAnsi="Times New Roman" w:cs="Times New Roman"/>
          <w:szCs w:val="24"/>
          <w:lang w:val="en-US"/>
        </w:rPr>
        <w:t>infection</w:t>
      </w:r>
      <w:r w:rsidRPr="00504831">
        <w:rPr>
          <w:rFonts w:ascii="Times New Roman" w:hAnsi="Times New Roman" w:cs="Times New Roman"/>
          <w:szCs w:val="24"/>
          <w:lang w:val="en-US"/>
        </w:rPr>
        <w:t xml:space="preserve">, 4.2 Dengue </w:t>
      </w:r>
      <w:r w:rsidR="007A4567" w:rsidRPr="00504831">
        <w:rPr>
          <w:rFonts w:ascii="Times New Roman" w:hAnsi="Times New Roman" w:cs="Times New Roman"/>
          <w:szCs w:val="24"/>
          <w:lang w:val="en-US"/>
        </w:rPr>
        <w:t>infection</w:t>
      </w:r>
      <w:r w:rsidRPr="00504831">
        <w:rPr>
          <w:rFonts w:ascii="Times New Roman" w:hAnsi="Times New Roman" w:cs="Times New Roman"/>
          <w:szCs w:val="24"/>
          <w:lang w:val="en-US"/>
        </w:rPr>
        <w:t xml:space="preserve"> prevention methods, 4.3 History of Dengue </w:t>
      </w:r>
      <w:r w:rsidR="007A4567" w:rsidRPr="00504831">
        <w:rPr>
          <w:rFonts w:ascii="Times New Roman" w:hAnsi="Times New Roman" w:cs="Times New Roman"/>
          <w:szCs w:val="24"/>
          <w:lang w:val="en-US"/>
        </w:rPr>
        <w:t>Infection</w:t>
      </w:r>
      <w:r w:rsidRPr="00504831">
        <w:rPr>
          <w:rFonts w:ascii="Times New Roman" w:hAnsi="Times New Roman" w:cs="Times New Roman"/>
          <w:szCs w:val="24"/>
          <w:lang w:val="en-US"/>
        </w:rPr>
        <w:t xml:space="preserve"> in the Family, 4.4 History of Dengue </w:t>
      </w:r>
      <w:r w:rsidR="007A4567" w:rsidRPr="00504831">
        <w:rPr>
          <w:rFonts w:ascii="Times New Roman" w:hAnsi="Times New Roman" w:cs="Times New Roman"/>
          <w:szCs w:val="24"/>
          <w:lang w:val="en-US"/>
        </w:rPr>
        <w:t>Infection</w:t>
      </w:r>
      <w:r w:rsidRPr="00504831">
        <w:rPr>
          <w:rFonts w:ascii="Times New Roman" w:hAnsi="Times New Roman" w:cs="Times New Roman"/>
          <w:szCs w:val="24"/>
          <w:lang w:val="en-US"/>
        </w:rPr>
        <w:t xml:space="preserve"> in Community, 4.5 perceived severity of dengue </w:t>
      </w:r>
      <w:r w:rsidR="007A4567" w:rsidRPr="00504831">
        <w:rPr>
          <w:rFonts w:ascii="Times New Roman" w:hAnsi="Times New Roman" w:cs="Times New Roman"/>
          <w:szCs w:val="24"/>
          <w:lang w:val="en-US"/>
        </w:rPr>
        <w:t>infection</w:t>
      </w:r>
      <w:r w:rsidRPr="00504831">
        <w:rPr>
          <w:rFonts w:ascii="Times New Roman" w:hAnsi="Times New Roman" w:cs="Times New Roman"/>
          <w:szCs w:val="24"/>
          <w:lang w:val="en-US"/>
        </w:rPr>
        <w:t xml:space="preserve">, 4.6 Possible consequences following dengue </w:t>
      </w:r>
      <w:r w:rsidR="007A4567" w:rsidRPr="00504831">
        <w:rPr>
          <w:rFonts w:ascii="Times New Roman" w:hAnsi="Times New Roman" w:cs="Times New Roman"/>
          <w:szCs w:val="24"/>
          <w:lang w:val="en-US"/>
        </w:rPr>
        <w:t>infection</w:t>
      </w:r>
      <w:r w:rsidRPr="00504831">
        <w:rPr>
          <w:rFonts w:ascii="Times New Roman" w:hAnsi="Times New Roman" w:cs="Times New Roman"/>
          <w:szCs w:val="24"/>
          <w:lang w:val="en-US"/>
        </w:rPr>
        <w:t xml:space="preserve"> among children, 4.7 Attitudes Toward Dengue </w:t>
      </w:r>
      <w:r w:rsidR="007A4567" w:rsidRPr="00504831">
        <w:rPr>
          <w:rFonts w:ascii="Times New Roman" w:hAnsi="Times New Roman" w:cs="Times New Roman"/>
          <w:szCs w:val="24"/>
          <w:lang w:val="en-US"/>
        </w:rPr>
        <w:t>Infection</w:t>
      </w:r>
      <w:r w:rsidRPr="00504831">
        <w:rPr>
          <w:rFonts w:ascii="Times New Roman" w:hAnsi="Times New Roman" w:cs="Times New Roman"/>
          <w:szCs w:val="24"/>
          <w:lang w:val="en-US"/>
        </w:rPr>
        <w:t xml:space="preserve"> in Children</w:t>
      </w:r>
      <w:r w:rsidR="007716EC" w:rsidRPr="00504831">
        <w:rPr>
          <w:rFonts w:ascii="Times New Roman" w:hAnsi="Times New Roman" w:cs="Times New Roman"/>
          <w:szCs w:val="24"/>
          <w:lang w:val="en-US"/>
        </w:rPr>
        <w:t xml:space="preserve"> in Thailand</w:t>
      </w:r>
      <w:r w:rsidRPr="00504831">
        <w:rPr>
          <w:rFonts w:ascii="Times New Roman" w:hAnsi="Times New Roman" w:cs="Times New Roman"/>
          <w:szCs w:val="24"/>
          <w:lang w:val="en-US"/>
        </w:rPr>
        <w:t>)</w:t>
      </w:r>
    </w:p>
    <w:p w14:paraId="30E63179" w14:textId="479FA8BE" w:rsidR="004854EE" w:rsidRPr="00504831" w:rsidRDefault="004854EE" w:rsidP="007716E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Cs w:val="24"/>
          <w:lang w:val="en-US"/>
        </w:rPr>
      </w:pPr>
      <w:r w:rsidRPr="00504831">
        <w:rPr>
          <w:rFonts w:ascii="Times New Roman" w:hAnsi="Times New Roman" w:cs="Times New Roman"/>
          <w:szCs w:val="24"/>
          <w:lang w:val="en-US"/>
        </w:rPr>
        <w:t>Dengu</w:t>
      </w:r>
      <w:r w:rsidR="007716EC" w:rsidRPr="00504831">
        <w:rPr>
          <w:rFonts w:ascii="Times New Roman" w:hAnsi="Times New Roman" w:cs="Times New Roman"/>
          <w:szCs w:val="24"/>
          <w:lang w:val="en-US"/>
        </w:rPr>
        <w:t>e vaccine (5.1 knowledge</w:t>
      </w:r>
      <w:r w:rsidRPr="00504831">
        <w:rPr>
          <w:rFonts w:ascii="Times New Roman" w:hAnsi="Times New Roman" w:cs="Times New Roman"/>
          <w:szCs w:val="24"/>
          <w:lang w:val="en-US"/>
        </w:rPr>
        <w:t xml:space="preserve">, 5.2 </w:t>
      </w:r>
      <w:r w:rsidR="00F05154" w:rsidRPr="00504831">
        <w:rPr>
          <w:rFonts w:ascii="Times New Roman" w:hAnsi="Times New Roman" w:cs="Times New Roman"/>
          <w:szCs w:val="24"/>
          <w:lang w:val="en-US"/>
        </w:rPr>
        <w:t>dengue vaccine</w:t>
      </w:r>
      <w:r w:rsidRPr="00504831">
        <w:rPr>
          <w:rFonts w:ascii="Times New Roman" w:hAnsi="Times New Roman" w:cs="Times New Roman"/>
          <w:szCs w:val="24"/>
          <w:lang w:val="en-US"/>
        </w:rPr>
        <w:t xml:space="preserve"> acceptance behavior/intention, </w:t>
      </w:r>
      <w:r w:rsidR="007716EC" w:rsidRPr="00504831">
        <w:rPr>
          <w:rFonts w:ascii="Times New Roman" w:hAnsi="Times New Roman" w:cs="Times New Roman"/>
          <w:szCs w:val="24"/>
          <w:lang w:val="en-US"/>
        </w:rPr>
        <w:t xml:space="preserve">5.3 attitudes toward </w:t>
      </w:r>
      <w:r w:rsidR="00F05154" w:rsidRPr="00504831">
        <w:rPr>
          <w:rFonts w:ascii="Times New Roman" w:hAnsi="Times New Roman" w:cs="Times New Roman"/>
          <w:szCs w:val="24"/>
          <w:lang w:val="en-US"/>
        </w:rPr>
        <w:t>dengue vaccine</w:t>
      </w:r>
      <w:r w:rsidRPr="00504831">
        <w:rPr>
          <w:rFonts w:ascii="Times New Roman" w:hAnsi="Times New Roman" w:cs="Times New Roman"/>
          <w:szCs w:val="24"/>
          <w:lang w:val="en-US"/>
        </w:rPr>
        <w:t>, 5.4 Health Information Sources)</w:t>
      </w:r>
    </w:p>
    <w:p w14:paraId="0A04B7F1" w14:textId="77777777" w:rsidR="00FD718F" w:rsidRPr="00504831" w:rsidRDefault="00FD718F">
      <w:pPr>
        <w:rPr>
          <w:rFonts w:ascii="Times New Roman" w:hAnsi="Times New Roman" w:cs="Times New Roman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6637"/>
        <w:gridCol w:w="1802"/>
      </w:tblGrid>
      <w:tr w:rsidR="00872D78" w:rsidRPr="00504831" w14:paraId="07290739" w14:textId="77777777" w:rsidTr="004854EE">
        <w:trPr>
          <w:tblHeader/>
        </w:trPr>
        <w:tc>
          <w:tcPr>
            <w:tcW w:w="571" w:type="dxa"/>
            <w:vAlign w:val="center"/>
          </w:tcPr>
          <w:p w14:paraId="721148E0" w14:textId="77777777" w:rsidR="00872D78" w:rsidRPr="00504831" w:rsidRDefault="00872D78" w:rsidP="00872D7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No.</w:t>
            </w:r>
          </w:p>
        </w:tc>
        <w:tc>
          <w:tcPr>
            <w:tcW w:w="6637" w:type="dxa"/>
            <w:vAlign w:val="center"/>
          </w:tcPr>
          <w:p w14:paraId="1C25BFA6" w14:textId="77777777" w:rsidR="00872D78" w:rsidRPr="00504831" w:rsidRDefault="00872D78" w:rsidP="00872D7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Survey item</w:t>
            </w:r>
          </w:p>
        </w:tc>
        <w:tc>
          <w:tcPr>
            <w:tcW w:w="1802" w:type="dxa"/>
            <w:vAlign w:val="center"/>
          </w:tcPr>
          <w:p w14:paraId="6F3609F6" w14:textId="77777777" w:rsidR="00872D78" w:rsidRPr="00504831" w:rsidRDefault="00872D78" w:rsidP="00872D7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favorable response</w:t>
            </w:r>
          </w:p>
        </w:tc>
      </w:tr>
      <w:tr w:rsidR="00872D78" w:rsidRPr="00504831" w14:paraId="6457D49D" w14:textId="77777777" w:rsidTr="004854EE">
        <w:tc>
          <w:tcPr>
            <w:tcW w:w="571" w:type="dxa"/>
            <w:shd w:val="clear" w:color="auto" w:fill="F2F2F2" w:themeFill="background1" w:themeFillShade="F2"/>
            <w:vAlign w:val="center"/>
          </w:tcPr>
          <w:p w14:paraId="4C06DC10" w14:textId="77777777" w:rsidR="00872D78" w:rsidRPr="00504831" w:rsidRDefault="00872D78" w:rsidP="00872D7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6637" w:type="dxa"/>
            <w:shd w:val="clear" w:color="auto" w:fill="F2F2F2" w:themeFill="background1" w:themeFillShade="F2"/>
          </w:tcPr>
          <w:p w14:paraId="3E354128" w14:textId="77777777" w:rsidR="00872D78" w:rsidRPr="00504831" w:rsidRDefault="00872D78">
            <w:pP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Confidence (36 items)</w:t>
            </w:r>
          </w:p>
        </w:tc>
        <w:tc>
          <w:tcPr>
            <w:tcW w:w="1802" w:type="dxa"/>
            <w:shd w:val="clear" w:color="auto" w:fill="F2F2F2" w:themeFill="background1" w:themeFillShade="F2"/>
          </w:tcPr>
          <w:p w14:paraId="1C11723A" w14:textId="77777777" w:rsidR="00872D78" w:rsidRPr="00504831" w:rsidRDefault="00872D78">
            <w:pP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</w:p>
        </w:tc>
      </w:tr>
      <w:tr w:rsidR="00872D78" w:rsidRPr="00504831" w14:paraId="308267E2" w14:textId="77777777" w:rsidTr="004854EE">
        <w:tc>
          <w:tcPr>
            <w:tcW w:w="571" w:type="dxa"/>
            <w:vAlign w:val="center"/>
          </w:tcPr>
          <w:p w14:paraId="1884780F" w14:textId="77777777" w:rsidR="00872D78" w:rsidRPr="00504831" w:rsidRDefault="00872D78" w:rsidP="00872D78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  <w:t>1</w:t>
            </w:r>
          </w:p>
        </w:tc>
        <w:tc>
          <w:tcPr>
            <w:tcW w:w="6637" w:type="dxa"/>
          </w:tcPr>
          <w:p w14:paraId="2CFE95F1" w14:textId="77777777" w:rsidR="00872D78" w:rsidRPr="00504831" w:rsidRDefault="00872D78" w:rsidP="00872D7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  <w:t>1.1 caregivers’ vaccination history in the past year</w:t>
            </w:r>
          </w:p>
        </w:tc>
        <w:tc>
          <w:tcPr>
            <w:tcW w:w="1802" w:type="dxa"/>
          </w:tcPr>
          <w:p w14:paraId="3DCB04C2" w14:textId="77777777" w:rsidR="00872D78" w:rsidRPr="00504831" w:rsidRDefault="00872D7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  <w:t>Yes</w:t>
            </w:r>
          </w:p>
        </w:tc>
      </w:tr>
      <w:tr w:rsidR="00872D78" w:rsidRPr="00504831" w14:paraId="179A8019" w14:textId="77777777" w:rsidTr="004854EE">
        <w:tc>
          <w:tcPr>
            <w:tcW w:w="571" w:type="dxa"/>
            <w:vAlign w:val="center"/>
          </w:tcPr>
          <w:p w14:paraId="15D8280A" w14:textId="77777777" w:rsidR="00872D78" w:rsidRPr="00504831" w:rsidRDefault="00872D78" w:rsidP="00872D78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  <w:t>2</w:t>
            </w:r>
          </w:p>
        </w:tc>
        <w:tc>
          <w:tcPr>
            <w:tcW w:w="6637" w:type="dxa"/>
          </w:tcPr>
          <w:p w14:paraId="2084C06E" w14:textId="0F858ACA" w:rsidR="00872D78" w:rsidRPr="00504831" w:rsidRDefault="00872D78" w:rsidP="00872D78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  <w:t xml:space="preserve">2.1 children’s </w:t>
            </w:r>
            <w:r w:rsidR="007A4567" w:rsidRPr="00504831"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  <w:t>mandatory</w:t>
            </w:r>
            <w:r w:rsidRPr="00504831"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  <w:t xml:space="preserve"> vaccination history</w:t>
            </w:r>
          </w:p>
        </w:tc>
        <w:tc>
          <w:tcPr>
            <w:tcW w:w="1802" w:type="dxa"/>
          </w:tcPr>
          <w:p w14:paraId="1FD709AA" w14:textId="77777777" w:rsidR="00872D78" w:rsidRPr="00504831" w:rsidRDefault="00872D78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  <w:t>at least one child completed as scheduled</w:t>
            </w:r>
          </w:p>
        </w:tc>
      </w:tr>
      <w:tr w:rsidR="00872D78" w:rsidRPr="00504831" w14:paraId="591D5905" w14:textId="77777777" w:rsidTr="004854EE">
        <w:tc>
          <w:tcPr>
            <w:tcW w:w="571" w:type="dxa"/>
            <w:vAlign w:val="center"/>
          </w:tcPr>
          <w:p w14:paraId="1D31018C" w14:textId="77777777" w:rsidR="00872D78" w:rsidRPr="00504831" w:rsidRDefault="00872D78" w:rsidP="00872D78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  <w:t>3</w:t>
            </w:r>
          </w:p>
        </w:tc>
        <w:tc>
          <w:tcPr>
            <w:tcW w:w="6637" w:type="dxa"/>
          </w:tcPr>
          <w:p w14:paraId="7C150FC1" w14:textId="77777777" w:rsidR="00872D78" w:rsidRPr="00504831" w:rsidRDefault="00872D78" w:rsidP="00872D78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  <w:t>2.2 children’s COVID vaccine history</w:t>
            </w:r>
          </w:p>
        </w:tc>
        <w:tc>
          <w:tcPr>
            <w:tcW w:w="1802" w:type="dxa"/>
          </w:tcPr>
          <w:p w14:paraId="4F0A4C49" w14:textId="77777777" w:rsidR="00872D78" w:rsidRPr="00504831" w:rsidRDefault="00872D78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  <w:t>at least one child completed</w:t>
            </w:r>
          </w:p>
        </w:tc>
      </w:tr>
      <w:tr w:rsidR="00872D78" w:rsidRPr="00504831" w14:paraId="332E2421" w14:textId="77777777" w:rsidTr="004854EE">
        <w:tc>
          <w:tcPr>
            <w:tcW w:w="571" w:type="dxa"/>
            <w:vAlign w:val="center"/>
          </w:tcPr>
          <w:p w14:paraId="55ED001D" w14:textId="77777777" w:rsidR="00872D78" w:rsidRPr="00504831" w:rsidRDefault="00872D78" w:rsidP="00872D78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</w:p>
        </w:tc>
        <w:tc>
          <w:tcPr>
            <w:tcW w:w="6637" w:type="dxa"/>
          </w:tcPr>
          <w:p w14:paraId="002A3693" w14:textId="77777777" w:rsidR="00872D78" w:rsidRPr="00504831" w:rsidRDefault="00872D78" w:rsidP="00872D7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3.1 It's necessary for children to receive vaccinations.</w:t>
            </w:r>
          </w:p>
        </w:tc>
        <w:tc>
          <w:tcPr>
            <w:tcW w:w="1802" w:type="dxa"/>
          </w:tcPr>
          <w:p w14:paraId="6E7C574D" w14:textId="375AE450" w:rsidR="00872D78" w:rsidRPr="00504831" w:rsidRDefault="00872D7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A</w:t>
            </w:r>
            <w:r w:rsidR="00504831" w:rsidRPr="00504831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,SA</w:t>
            </w:r>
            <w:r w:rsidR="00504831" w:rsidRPr="00504831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504831" w:rsidRPr="00504831" w14:paraId="0DD27368" w14:textId="77777777" w:rsidTr="004854EE">
        <w:tc>
          <w:tcPr>
            <w:tcW w:w="571" w:type="dxa"/>
            <w:vAlign w:val="center"/>
          </w:tcPr>
          <w:p w14:paraId="0C2CD14B" w14:textId="77777777" w:rsidR="00504831" w:rsidRPr="00504831" w:rsidRDefault="00504831" w:rsidP="0050483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  <w:tc>
          <w:tcPr>
            <w:tcW w:w="6637" w:type="dxa"/>
          </w:tcPr>
          <w:p w14:paraId="2E65F2C7" w14:textId="77777777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3.2 It's a good idea for children to receive vaccinations.</w:t>
            </w:r>
          </w:p>
        </w:tc>
        <w:tc>
          <w:tcPr>
            <w:tcW w:w="1802" w:type="dxa"/>
          </w:tcPr>
          <w:p w14:paraId="181F8F8B" w14:textId="50868B00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9C5F26">
              <w:rPr>
                <w:rFonts w:ascii="Times New Roman" w:hAnsi="Times New Roman" w:cs="Times New Roman"/>
                <w:szCs w:val="24"/>
                <w:lang w:val="en-US"/>
              </w:rPr>
              <w:t>A</w:t>
            </w:r>
            <w:r w:rsidRPr="009C5F2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9C5F26">
              <w:rPr>
                <w:rFonts w:ascii="Times New Roman" w:hAnsi="Times New Roman" w:cs="Times New Roman"/>
                <w:szCs w:val="24"/>
                <w:lang w:val="en-US"/>
              </w:rPr>
              <w:t>,SA</w:t>
            </w:r>
            <w:r w:rsidRPr="009C5F2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504831" w:rsidRPr="00504831" w14:paraId="2ECFEAB7" w14:textId="77777777" w:rsidTr="004854EE">
        <w:tc>
          <w:tcPr>
            <w:tcW w:w="571" w:type="dxa"/>
            <w:vAlign w:val="center"/>
          </w:tcPr>
          <w:p w14:paraId="5DA22130" w14:textId="77777777" w:rsidR="00504831" w:rsidRPr="00504831" w:rsidRDefault="00504831" w:rsidP="0050483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</w:p>
        </w:tc>
        <w:tc>
          <w:tcPr>
            <w:tcW w:w="6637" w:type="dxa"/>
          </w:tcPr>
          <w:p w14:paraId="2FE0286C" w14:textId="77777777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3.3 Vaccination benefits children.</w:t>
            </w:r>
          </w:p>
        </w:tc>
        <w:tc>
          <w:tcPr>
            <w:tcW w:w="1802" w:type="dxa"/>
          </w:tcPr>
          <w:p w14:paraId="457B85FC" w14:textId="1A3BE2AF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9C5F26">
              <w:rPr>
                <w:rFonts w:ascii="Times New Roman" w:hAnsi="Times New Roman" w:cs="Times New Roman"/>
                <w:szCs w:val="24"/>
                <w:lang w:val="en-US"/>
              </w:rPr>
              <w:t>A</w:t>
            </w:r>
            <w:r w:rsidRPr="009C5F2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9C5F26">
              <w:rPr>
                <w:rFonts w:ascii="Times New Roman" w:hAnsi="Times New Roman" w:cs="Times New Roman"/>
                <w:szCs w:val="24"/>
                <w:lang w:val="en-US"/>
              </w:rPr>
              <w:t>,SA</w:t>
            </w:r>
            <w:r w:rsidRPr="009C5F2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504831" w:rsidRPr="00504831" w14:paraId="02168972" w14:textId="77777777" w:rsidTr="004854EE">
        <w:tc>
          <w:tcPr>
            <w:tcW w:w="571" w:type="dxa"/>
            <w:vAlign w:val="center"/>
          </w:tcPr>
          <w:p w14:paraId="796C43F8" w14:textId="77777777" w:rsidR="00504831" w:rsidRPr="00504831" w:rsidRDefault="00504831" w:rsidP="0050483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</w:p>
        </w:tc>
        <w:tc>
          <w:tcPr>
            <w:tcW w:w="6637" w:type="dxa"/>
          </w:tcPr>
          <w:p w14:paraId="49788AF6" w14:textId="77777777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3.4 Vaccination boosts children's immunity.</w:t>
            </w:r>
          </w:p>
        </w:tc>
        <w:tc>
          <w:tcPr>
            <w:tcW w:w="1802" w:type="dxa"/>
          </w:tcPr>
          <w:p w14:paraId="3077E199" w14:textId="3080BE62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9C5F26">
              <w:rPr>
                <w:rFonts w:ascii="Times New Roman" w:hAnsi="Times New Roman" w:cs="Times New Roman"/>
                <w:szCs w:val="24"/>
                <w:lang w:val="en-US"/>
              </w:rPr>
              <w:t>A</w:t>
            </w:r>
            <w:r w:rsidRPr="009C5F2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9C5F26">
              <w:rPr>
                <w:rFonts w:ascii="Times New Roman" w:hAnsi="Times New Roman" w:cs="Times New Roman"/>
                <w:szCs w:val="24"/>
                <w:lang w:val="en-US"/>
              </w:rPr>
              <w:t>,SA</w:t>
            </w:r>
            <w:r w:rsidRPr="009C5F2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872D78" w:rsidRPr="00504831" w14:paraId="0708B4E5" w14:textId="77777777" w:rsidTr="004854EE">
        <w:tc>
          <w:tcPr>
            <w:tcW w:w="571" w:type="dxa"/>
            <w:vAlign w:val="center"/>
          </w:tcPr>
          <w:p w14:paraId="35A38C3E" w14:textId="77777777" w:rsidR="00872D78" w:rsidRPr="00504831" w:rsidRDefault="00872D78" w:rsidP="00872D78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</w:p>
        </w:tc>
        <w:tc>
          <w:tcPr>
            <w:tcW w:w="6637" w:type="dxa"/>
          </w:tcPr>
          <w:p w14:paraId="5E47F859" w14:textId="77777777" w:rsidR="00872D78" w:rsidRPr="00504831" w:rsidRDefault="00872D78" w:rsidP="00872D7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3.5 Receiving vaccines introduces pathogens into the body, which might cause the child to develop that disease.</w:t>
            </w:r>
          </w:p>
        </w:tc>
        <w:tc>
          <w:tcPr>
            <w:tcW w:w="1802" w:type="dxa"/>
          </w:tcPr>
          <w:p w14:paraId="0A0F464D" w14:textId="4C547800" w:rsidR="00872D78" w:rsidRPr="00504831" w:rsidRDefault="00872D7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D</w:t>
            </w:r>
            <w:r w:rsidR="00504831" w:rsidRPr="00504831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,SD</w:t>
            </w:r>
            <w:r w:rsidR="00504831" w:rsidRPr="00504831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504831" w:rsidRPr="00504831" w14:paraId="0E706CF4" w14:textId="77777777" w:rsidTr="004854EE">
        <w:tc>
          <w:tcPr>
            <w:tcW w:w="571" w:type="dxa"/>
            <w:vAlign w:val="center"/>
          </w:tcPr>
          <w:p w14:paraId="74105C27" w14:textId="77777777" w:rsidR="00504831" w:rsidRPr="00504831" w:rsidRDefault="00504831" w:rsidP="0050483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</w:p>
        </w:tc>
        <w:tc>
          <w:tcPr>
            <w:tcW w:w="6637" w:type="dxa"/>
          </w:tcPr>
          <w:p w14:paraId="32AC2F64" w14:textId="77777777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3.6 Vaccination might cause disability in children.</w:t>
            </w:r>
          </w:p>
        </w:tc>
        <w:tc>
          <w:tcPr>
            <w:tcW w:w="1802" w:type="dxa"/>
          </w:tcPr>
          <w:p w14:paraId="12A2E679" w14:textId="5AE992CD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E80C33">
              <w:rPr>
                <w:rFonts w:ascii="Times New Roman" w:hAnsi="Times New Roman" w:cs="Times New Roman"/>
                <w:szCs w:val="24"/>
                <w:lang w:val="en-US"/>
              </w:rPr>
              <w:t>D</w:t>
            </w:r>
            <w:r w:rsidRPr="00E80C33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E80C33">
              <w:rPr>
                <w:rFonts w:ascii="Times New Roman" w:hAnsi="Times New Roman" w:cs="Times New Roman"/>
                <w:szCs w:val="24"/>
                <w:lang w:val="en-US"/>
              </w:rPr>
              <w:t>,SD</w:t>
            </w:r>
            <w:r w:rsidRPr="00E80C33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504831" w:rsidRPr="00504831" w14:paraId="7941FD2E" w14:textId="77777777" w:rsidTr="004854EE">
        <w:tc>
          <w:tcPr>
            <w:tcW w:w="571" w:type="dxa"/>
            <w:vAlign w:val="center"/>
          </w:tcPr>
          <w:p w14:paraId="0A107A93" w14:textId="77777777" w:rsidR="00504831" w:rsidRPr="00504831" w:rsidRDefault="00504831" w:rsidP="0050483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10</w:t>
            </w:r>
          </w:p>
        </w:tc>
        <w:tc>
          <w:tcPr>
            <w:tcW w:w="6637" w:type="dxa"/>
          </w:tcPr>
          <w:p w14:paraId="353B1A24" w14:textId="77777777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3.8 Taking children for vaccination is not worth the benefits received.</w:t>
            </w:r>
          </w:p>
        </w:tc>
        <w:tc>
          <w:tcPr>
            <w:tcW w:w="1802" w:type="dxa"/>
          </w:tcPr>
          <w:p w14:paraId="3766AE85" w14:textId="35ABEDDC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E80C33">
              <w:rPr>
                <w:rFonts w:ascii="Times New Roman" w:hAnsi="Times New Roman" w:cs="Times New Roman"/>
                <w:szCs w:val="24"/>
                <w:lang w:val="en-US"/>
              </w:rPr>
              <w:t>D</w:t>
            </w:r>
            <w:r w:rsidRPr="00E80C33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E80C33">
              <w:rPr>
                <w:rFonts w:ascii="Times New Roman" w:hAnsi="Times New Roman" w:cs="Times New Roman"/>
                <w:szCs w:val="24"/>
                <w:lang w:val="en-US"/>
              </w:rPr>
              <w:t>,SD</w:t>
            </w:r>
            <w:r w:rsidRPr="00E80C33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872D78" w:rsidRPr="00504831" w14:paraId="5D953F51" w14:textId="77777777" w:rsidTr="004854EE">
        <w:tc>
          <w:tcPr>
            <w:tcW w:w="571" w:type="dxa"/>
            <w:vAlign w:val="center"/>
          </w:tcPr>
          <w:p w14:paraId="739AB7E2" w14:textId="77777777" w:rsidR="00872D78" w:rsidRPr="00504831" w:rsidRDefault="00872D78" w:rsidP="00872D78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11</w:t>
            </w:r>
          </w:p>
        </w:tc>
        <w:tc>
          <w:tcPr>
            <w:tcW w:w="6637" w:type="dxa"/>
          </w:tcPr>
          <w:p w14:paraId="118D41C8" w14:textId="77777777" w:rsidR="00872D78" w:rsidRPr="00504831" w:rsidRDefault="00872D78" w:rsidP="00872D7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3.9 Healthcare staff should always provide advice on post-vaccination care.</w:t>
            </w:r>
          </w:p>
        </w:tc>
        <w:tc>
          <w:tcPr>
            <w:tcW w:w="1802" w:type="dxa"/>
          </w:tcPr>
          <w:p w14:paraId="73213FB0" w14:textId="69A543B3" w:rsidR="00872D78" w:rsidRPr="00504831" w:rsidRDefault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A</w:t>
            </w:r>
            <w:r w:rsidRPr="00504831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,SA</w:t>
            </w:r>
            <w:r w:rsidRPr="00504831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504831" w:rsidRPr="00504831" w14:paraId="19A8B346" w14:textId="77777777" w:rsidTr="004854EE">
        <w:tc>
          <w:tcPr>
            <w:tcW w:w="571" w:type="dxa"/>
            <w:vAlign w:val="center"/>
          </w:tcPr>
          <w:p w14:paraId="41AAF459" w14:textId="77777777" w:rsidR="00504831" w:rsidRPr="00504831" w:rsidRDefault="00504831" w:rsidP="0050483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12</w:t>
            </w:r>
          </w:p>
        </w:tc>
        <w:tc>
          <w:tcPr>
            <w:tcW w:w="6637" w:type="dxa"/>
          </w:tcPr>
          <w:p w14:paraId="566CBFB7" w14:textId="77777777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3.12 Receiving vaccines might have dangerous side effects.</w:t>
            </w:r>
          </w:p>
        </w:tc>
        <w:tc>
          <w:tcPr>
            <w:tcW w:w="1802" w:type="dxa"/>
          </w:tcPr>
          <w:p w14:paraId="2503B0F7" w14:textId="2449560D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C6A90">
              <w:rPr>
                <w:rFonts w:ascii="Times New Roman" w:hAnsi="Times New Roman" w:cs="Times New Roman"/>
                <w:szCs w:val="24"/>
                <w:lang w:val="en-US"/>
              </w:rPr>
              <w:t>D</w:t>
            </w:r>
            <w:r w:rsidRPr="003C6A90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3C6A90">
              <w:rPr>
                <w:rFonts w:ascii="Times New Roman" w:hAnsi="Times New Roman" w:cs="Times New Roman"/>
                <w:szCs w:val="24"/>
                <w:lang w:val="en-US"/>
              </w:rPr>
              <w:t>,SD</w:t>
            </w:r>
            <w:r w:rsidRPr="003C6A90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504831" w:rsidRPr="00504831" w14:paraId="1298561F" w14:textId="77777777" w:rsidTr="004854EE">
        <w:tc>
          <w:tcPr>
            <w:tcW w:w="571" w:type="dxa"/>
            <w:vAlign w:val="center"/>
          </w:tcPr>
          <w:p w14:paraId="77F2391A" w14:textId="77777777" w:rsidR="00504831" w:rsidRPr="00504831" w:rsidRDefault="00504831" w:rsidP="0050483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13</w:t>
            </w:r>
          </w:p>
        </w:tc>
        <w:tc>
          <w:tcPr>
            <w:tcW w:w="6637" w:type="dxa"/>
          </w:tcPr>
          <w:p w14:paraId="22858EE3" w14:textId="77777777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3.13 Some children might be allergic to vaccines.</w:t>
            </w:r>
          </w:p>
        </w:tc>
        <w:tc>
          <w:tcPr>
            <w:tcW w:w="1802" w:type="dxa"/>
          </w:tcPr>
          <w:p w14:paraId="78C7586D" w14:textId="691D1EB0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C6A90">
              <w:rPr>
                <w:rFonts w:ascii="Times New Roman" w:hAnsi="Times New Roman" w:cs="Times New Roman"/>
                <w:szCs w:val="24"/>
                <w:lang w:val="en-US"/>
              </w:rPr>
              <w:t>D</w:t>
            </w:r>
            <w:r w:rsidRPr="003C6A90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3C6A90">
              <w:rPr>
                <w:rFonts w:ascii="Times New Roman" w:hAnsi="Times New Roman" w:cs="Times New Roman"/>
                <w:szCs w:val="24"/>
                <w:lang w:val="en-US"/>
              </w:rPr>
              <w:t>,SD</w:t>
            </w:r>
            <w:r w:rsidRPr="003C6A90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504831" w:rsidRPr="00504831" w14:paraId="5475102A" w14:textId="77777777" w:rsidTr="004854EE">
        <w:tc>
          <w:tcPr>
            <w:tcW w:w="571" w:type="dxa"/>
            <w:vAlign w:val="center"/>
          </w:tcPr>
          <w:p w14:paraId="792C94F0" w14:textId="77777777" w:rsidR="00504831" w:rsidRPr="00504831" w:rsidRDefault="00504831" w:rsidP="0050483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14</w:t>
            </w:r>
          </w:p>
        </w:tc>
        <w:tc>
          <w:tcPr>
            <w:tcW w:w="6637" w:type="dxa"/>
          </w:tcPr>
          <w:p w14:paraId="3E5AA570" w14:textId="77777777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3.14 Children are born with enough natural immunity and don't need vaccines.</w:t>
            </w:r>
          </w:p>
        </w:tc>
        <w:tc>
          <w:tcPr>
            <w:tcW w:w="1802" w:type="dxa"/>
          </w:tcPr>
          <w:p w14:paraId="3689830B" w14:textId="36586AA5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C6A90">
              <w:rPr>
                <w:rFonts w:ascii="Times New Roman" w:hAnsi="Times New Roman" w:cs="Times New Roman"/>
                <w:szCs w:val="24"/>
                <w:lang w:val="en-US"/>
              </w:rPr>
              <w:t>D</w:t>
            </w:r>
            <w:r w:rsidRPr="003C6A90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3C6A90">
              <w:rPr>
                <w:rFonts w:ascii="Times New Roman" w:hAnsi="Times New Roman" w:cs="Times New Roman"/>
                <w:szCs w:val="24"/>
                <w:lang w:val="en-US"/>
              </w:rPr>
              <w:t>,SD</w:t>
            </w:r>
            <w:r w:rsidRPr="003C6A90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504831" w:rsidRPr="00504831" w14:paraId="37F12DA5" w14:textId="77777777" w:rsidTr="004854EE">
        <w:tc>
          <w:tcPr>
            <w:tcW w:w="571" w:type="dxa"/>
            <w:vAlign w:val="center"/>
          </w:tcPr>
          <w:p w14:paraId="29FA0CED" w14:textId="77777777" w:rsidR="00504831" w:rsidRPr="00504831" w:rsidRDefault="00504831" w:rsidP="0050483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15</w:t>
            </w:r>
          </w:p>
        </w:tc>
        <w:tc>
          <w:tcPr>
            <w:tcW w:w="6637" w:type="dxa"/>
          </w:tcPr>
          <w:p w14:paraId="78CEA8A0" w14:textId="77777777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3.15 Receiving vaccines makes children weaker.</w:t>
            </w:r>
          </w:p>
        </w:tc>
        <w:tc>
          <w:tcPr>
            <w:tcW w:w="1802" w:type="dxa"/>
          </w:tcPr>
          <w:p w14:paraId="2B27FBBC" w14:textId="71BCACA5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8E0D12">
              <w:rPr>
                <w:rFonts w:ascii="Times New Roman" w:hAnsi="Times New Roman" w:cs="Times New Roman"/>
                <w:szCs w:val="24"/>
                <w:lang w:val="en-US"/>
              </w:rPr>
              <w:t>D</w:t>
            </w:r>
            <w:r w:rsidRPr="008E0D12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8E0D12">
              <w:rPr>
                <w:rFonts w:ascii="Times New Roman" w:hAnsi="Times New Roman" w:cs="Times New Roman"/>
                <w:szCs w:val="24"/>
                <w:lang w:val="en-US"/>
              </w:rPr>
              <w:t>,SD</w:t>
            </w:r>
            <w:r w:rsidRPr="008E0D12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504831" w:rsidRPr="00504831" w14:paraId="3FADA45F" w14:textId="77777777" w:rsidTr="004854EE">
        <w:tc>
          <w:tcPr>
            <w:tcW w:w="571" w:type="dxa"/>
            <w:vAlign w:val="center"/>
          </w:tcPr>
          <w:p w14:paraId="3A70DE52" w14:textId="77777777" w:rsidR="00504831" w:rsidRPr="00504831" w:rsidRDefault="00504831" w:rsidP="0050483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16</w:t>
            </w:r>
          </w:p>
        </w:tc>
        <w:tc>
          <w:tcPr>
            <w:tcW w:w="6637" w:type="dxa"/>
          </w:tcPr>
          <w:p w14:paraId="170DBF4A" w14:textId="102D11F1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4.7.3 Dengue infection cannot be prevented.</w:t>
            </w:r>
          </w:p>
        </w:tc>
        <w:tc>
          <w:tcPr>
            <w:tcW w:w="1802" w:type="dxa"/>
          </w:tcPr>
          <w:p w14:paraId="05704903" w14:textId="798E28B5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8E0D12">
              <w:rPr>
                <w:rFonts w:ascii="Times New Roman" w:hAnsi="Times New Roman" w:cs="Times New Roman"/>
                <w:szCs w:val="24"/>
                <w:lang w:val="en-US"/>
              </w:rPr>
              <w:t>D</w:t>
            </w:r>
            <w:r w:rsidRPr="008E0D12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8E0D12">
              <w:rPr>
                <w:rFonts w:ascii="Times New Roman" w:hAnsi="Times New Roman" w:cs="Times New Roman"/>
                <w:szCs w:val="24"/>
                <w:lang w:val="en-US"/>
              </w:rPr>
              <w:t>,SD</w:t>
            </w:r>
            <w:r w:rsidRPr="008E0D12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504831" w:rsidRPr="00504831" w14:paraId="5373F3A7" w14:textId="77777777" w:rsidTr="004854EE">
        <w:tc>
          <w:tcPr>
            <w:tcW w:w="571" w:type="dxa"/>
            <w:vAlign w:val="center"/>
          </w:tcPr>
          <w:p w14:paraId="0387B7C4" w14:textId="77777777" w:rsidR="00504831" w:rsidRPr="00504831" w:rsidRDefault="00504831" w:rsidP="0050483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17</w:t>
            </w:r>
          </w:p>
        </w:tc>
        <w:tc>
          <w:tcPr>
            <w:tcW w:w="6637" w:type="dxa"/>
          </w:tcPr>
          <w:p w14:paraId="08A19939" w14:textId="66095E52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4.7.6. The government has responded appropriately to dengue infection.</w:t>
            </w:r>
          </w:p>
        </w:tc>
        <w:tc>
          <w:tcPr>
            <w:tcW w:w="1802" w:type="dxa"/>
          </w:tcPr>
          <w:p w14:paraId="3A7FC9F8" w14:textId="06CDB95B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B6B55">
              <w:rPr>
                <w:rFonts w:ascii="Times New Roman" w:hAnsi="Times New Roman" w:cs="Times New Roman"/>
                <w:szCs w:val="24"/>
                <w:lang w:val="en-US"/>
              </w:rPr>
              <w:t>A</w:t>
            </w:r>
            <w:r w:rsidRPr="005B6B55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5B6B55">
              <w:rPr>
                <w:rFonts w:ascii="Times New Roman" w:hAnsi="Times New Roman" w:cs="Times New Roman"/>
                <w:szCs w:val="24"/>
                <w:lang w:val="en-US"/>
              </w:rPr>
              <w:t>,SA</w:t>
            </w:r>
            <w:r w:rsidRPr="005B6B55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504831" w:rsidRPr="00504831" w14:paraId="1498D607" w14:textId="77777777" w:rsidTr="004854EE">
        <w:tc>
          <w:tcPr>
            <w:tcW w:w="571" w:type="dxa"/>
            <w:vAlign w:val="center"/>
          </w:tcPr>
          <w:p w14:paraId="22572F3A" w14:textId="77777777" w:rsidR="00504831" w:rsidRPr="00504831" w:rsidRDefault="00504831" w:rsidP="0050483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18</w:t>
            </w:r>
          </w:p>
        </w:tc>
        <w:tc>
          <w:tcPr>
            <w:tcW w:w="6637" w:type="dxa"/>
          </w:tcPr>
          <w:p w14:paraId="05BB8A95" w14:textId="5B2D7525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4.7.7 The government is well-prepared to combat dengue infection.</w:t>
            </w:r>
          </w:p>
        </w:tc>
        <w:tc>
          <w:tcPr>
            <w:tcW w:w="1802" w:type="dxa"/>
          </w:tcPr>
          <w:p w14:paraId="06C026B0" w14:textId="1A55D22E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B6B55">
              <w:rPr>
                <w:rFonts w:ascii="Times New Roman" w:hAnsi="Times New Roman" w:cs="Times New Roman"/>
                <w:szCs w:val="24"/>
                <w:lang w:val="en-US"/>
              </w:rPr>
              <w:t>A</w:t>
            </w:r>
            <w:r w:rsidRPr="005B6B55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5B6B55">
              <w:rPr>
                <w:rFonts w:ascii="Times New Roman" w:hAnsi="Times New Roman" w:cs="Times New Roman"/>
                <w:szCs w:val="24"/>
                <w:lang w:val="en-US"/>
              </w:rPr>
              <w:t>,SA</w:t>
            </w:r>
            <w:r w:rsidRPr="005B6B55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872D78" w:rsidRPr="00504831" w14:paraId="56961C26" w14:textId="77777777" w:rsidTr="004854EE">
        <w:tc>
          <w:tcPr>
            <w:tcW w:w="571" w:type="dxa"/>
            <w:vAlign w:val="center"/>
          </w:tcPr>
          <w:p w14:paraId="465784D6" w14:textId="77777777" w:rsidR="00872D78" w:rsidRPr="00504831" w:rsidRDefault="00872D78" w:rsidP="00872D78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19</w:t>
            </w:r>
          </w:p>
        </w:tc>
        <w:tc>
          <w:tcPr>
            <w:tcW w:w="6637" w:type="dxa"/>
          </w:tcPr>
          <w:p w14:paraId="268FEBB9" w14:textId="77777777" w:rsidR="00872D78" w:rsidRPr="00504831" w:rsidRDefault="00872D78" w:rsidP="00872D7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5.1.1 Currently, a dengue vaccine is available in Thailand.</w:t>
            </w:r>
          </w:p>
        </w:tc>
        <w:tc>
          <w:tcPr>
            <w:tcW w:w="1802" w:type="dxa"/>
          </w:tcPr>
          <w:p w14:paraId="7A52D3D9" w14:textId="77777777" w:rsidR="00872D78" w:rsidRPr="00504831" w:rsidRDefault="00872D7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T</w:t>
            </w:r>
            <w:r w:rsidR="007716EC" w:rsidRPr="00504831">
              <w:rPr>
                <w:rFonts w:ascii="Times New Roman" w:hAnsi="Times New Roman" w:cs="Times New Roman"/>
                <w:szCs w:val="24"/>
                <w:lang w:val="en-US"/>
              </w:rPr>
              <w:t>rue</w:t>
            </w:r>
          </w:p>
        </w:tc>
      </w:tr>
      <w:tr w:rsidR="007716EC" w:rsidRPr="00504831" w14:paraId="205FD706" w14:textId="77777777" w:rsidTr="004854EE">
        <w:tc>
          <w:tcPr>
            <w:tcW w:w="571" w:type="dxa"/>
            <w:vAlign w:val="center"/>
          </w:tcPr>
          <w:p w14:paraId="57C2C26F" w14:textId="77777777" w:rsidR="007716EC" w:rsidRPr="00504831" w:rsidRDefault="007716EC" w:rsidP="007716EC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20</w:t>
            </w:r>
          </w:p>
        </w:tc>
        <w:tc>
          <w:tcPr>
            <w:tcW w:w="6637" w:type="dxa"/>
          </w:tcPr>
          <w:p w14:paraId="65A9F3FD" w14:textId="77777777" w:rsidR="007716EC" w:rsidRPr="00504831" w:rsidRDefault="007716EC" w:rsidP="007716E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5.1.2 Currently, more than one type of dengue vaccine is used in Thailand.  </w:t>
            </w:r>
          </w:p>
        </w:tc>
        <w:tc>
          <w:tcPr>
            <w:tcW w:w="1802" w:type="dxa"/>
          </w:tcPr>
          <w:p w14:paraId="44021EAE" w14:textId="77777777" w:rsidR="007716EC" w:rsidRPr="00504831" w:rsidRDefault="007716EC" w:rsidP="007716EC">
            <w:pPr>
              <w:rPr>
                <w:rFonts w:ascii="Times New Roman" w:hAnsi="Times New Roman" w:cs="Times New Roman"/>
                <w:szCs w:val="24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True</w:t>
            </w:r>
          </w:p>
        </w:tc>
      </w:tr>
      <w:tr w:rsidR="007716EC" w:rsidRPr="00504831" w14:paraId="1BE66DDF" w14:textId="77777777" w:rsidTr="004854EE">
        <w:tc>
          <w:tcPr>
            <w:tcW w:w="571" w:type="dxa"/>
            <w:vAlign w:val="center"/>
          </w:tcPr>
          <w:p w14:paraId="17C8C48B" w14:textId="77777777" w:rsidR="007716EC" w:rsidRPr="00504831" w:rsidRDefault="007716EC" w:rsidP="007716EC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21</w:t>
            </w:r>
          </w:p>
        </w:tc>
        <w:tc>
          <w:tcPr>
            <w:tcW w:w="6637" w:type="dxa"/>
          </w:tcPr>
          <w:p w14:paraId="0C28C74A" w14:textId="77777777" w:rsidR="007716EC" w:rsidRPr="00504831" w:rsidRDefault="007716EC" w:rsidP="007716E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5.1.3 The currently used dengue vaccines are live-attenuated vaccines.</w:t>
            </w:r>
          </w:p>
        </w:tc>
        <w:tc>
          <w:tcPr>
            <w:tcW w:w="1802" w:type="dxa"/>
          </w:tcPr>
          <w:p w14:paraId="13721D9B" w14:textId="77777777" w:rsidR="007716EC" w:rsidRPr="00504831" w:rsidRDefault="007716EC" w:rsidP="007716EC">
            <w:pPr>
              <w:rPr>
                <w:rFonts w:ascii="Times New Roman" w:hAnsi="Times New Roman" w:cs="Times New Roman"/>
                <w:szCs w:val="24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True</w:t>
            </w:r>
          </w:p>
        </w:tc>
      </w:tr>
      <w:tr w:rsidR="007716EC" w:rsidRPr="00504831" w14:paraId="2227CAA1" w14:textId="77777777" w:rsidTr="004854EE">
        <w:tc>
          <w:tcPr>
            <w:tcW w:w="571" w:type="dxa"/>
            <w:vAlign w:val="center"/>
          </w:tcPr>
          <w:p w14:paraId="7211BE14" w14:textId="77777777" w:rsidR="007716EC" w:rsidRPr="00504831" w:rsidRDefault="007716EC" w:rsidP="007716EC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22</w:t>
            </w:r>
          </w:p>
        </w:tc>
        <w:tc>
          <w:tcPr>
            <w:tcW w:w="6637" w:type="dxa"/>
          </w:tcPr>
          <w:p w14:paraId="2DB5FCB4" w14:textId="77777777" w:rsidR="007716EC" w:rsidRPr="00504831" w:rsidRDefault="007716EC" w:rsidP="007716EC">
            <w:pPr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 xml:space="preserve">5.1.4 Dengue vaccines require more than one dose. </w:t>
            </w:r>
          </w:p>
        </w:tc>
        <w:tc>
          <w:tcPr>
            <w:tcW w:w="1802" w:type="dxa"/>
          </w:tcPr>
          <w:p w14:paraId="39AC4D8C" w14:textId="77777777" w:rsidR="007716EC" w:rsidRPr="00504831" w:rsidRDefault="007716EC" w:rsidP="007716EC">
            <w:pPr>
              <w:rPr>
                <w:rFonts w:ascii="Times New Roman" w:hAnsi="Times New Roman" w:cs="Times New Roman"/>
                <w:szCs w:val="24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True</w:t>
            </w:r>
          </w:p>
        </w:tc>
      </w:tr>
      <w:tr w:rsidR="007716EC" w:rsidRPr="00504831" w14:paraId="4EB3C4B5" w14:textId="77777777" w:rsidTr="004854EE">
        <w:tc>
          <w:tcPr>
            <w:tcW w:w="571" w:type="dxa"/>
            <w:vAlign w:val="center"/>
          </w:tcPr>
          <w:p w14:paraId="6B954300" w14:textId="77777777" w:rsidR="007716EC" w:rsidRPr="00504831" w:rsidRDefault="007716EC" w:rsidP="007716EC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lastRenderedPageBreak/>
              <w:t>23</w:t>
            </w:r>
          </w:p>
        </w:tc>
        <w:tc>
          <w:tcPr>
            <w:tcW w:w="6637" w:type="dxa"/>
          </w:tcPr>
          <w:p w14:paraId="58383FE6" w14:textId="77777777" w:rsidR="007716EC" w:rsidRPr="00504831" w:rsidRDefault="007716EC" w:rsidP="007716EC">
            <w:pPr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 xml:space="preserve">5.1.5 Children aged 4 years and older can receive the dengue vaccine. </w:t>
            </w:r>
          </w:p>
        </w:tc>
        <w:tc>
          <w:tcPr>
            <w:tcW w:w="1802" w:type="dxa"/>
          </w:tcPr>
          <w:p w14:paraId="00F83FC9" w14:textId="77777777" w:rsidR="007716EC" w:rsidRPr="00504831" w:rsidRDefault="007716EC" w:rsidP="007716EC">
            <w:pPr>
              <w:rPr>
                <w:rFonts w:ascii="Times New Roman" w:hAnsi="Times New Roman" w:cs="Times New Roman"/>
                <w:szCs w:val="24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True</w:t>
            </w:r>
          </w:p>
        </w:tc>
      </w:tr>
      <w:tr w:rsidR="007716EC" w:rsidRPr="00504831" w14:paraId="3011A58F" w14:textId="77777777" w:rsidTr="004854EE">
        <w:tc>
          <w:tcPr>
            <w:tcW w:w="571" w:type="dxa"/>
            <w:vAlign w:val="center"/>
          </w:tcPr>
          <w:p w14:paraId="618E208E" w14:textId="77777777" w:rsidR="007716EC" w:rsidRPr="00504831" w:rsidRDefault="007716EC" w:rsidP="007716EC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24</w:t>
            </w:r>
          </w:p>
        </w:tc>
        <w:tc>
          <w:tcPr>
            <w:tcW w:w="6637" w:type="dxa"/>
          </w:tcPr>
          <w:p w14:paraId="2483D3DC" w14:textId="77777777" w:rsidR="007716EC" w:rsidRPr="00504831" w:rsidRDefault="007716EC" w:rsidP="007716EC">
            <w:pPr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 xml:space="preserve">5.1.6 Some dengue vaccines require children to have had dengue infection before vaccination. </w:t>
            </w:r>
          </w:p>
        </w:tc>
        <w:tc>
          <w:tcPr>
            <w:tcW w:w="1802" w:type="dxa"/>
          </w:tcPr>
          <w:p w14:paraId="70636474" w14:textId="77777777" w:rsidR="007716EC" w:rsidRPr="00504831" w:rsidRDefault="007716EC" w:rsidP="007716EC">
            <w:pPr>
              <w:rPr>
                <w:rFonts w:ascii="Times New Roman" w:hAnsi="Times New Roman" w:cs="Times New Roman"/>
                <w:szCs w:val="24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True</w:t>
            </w:r>
          </w:p>
        </w:tc>
      </w:tr>
      <w:tr w:rsidR="007716EC" w:rsidRPr="00504831" w14:paraId="6CB77229" w14:textId="77777777" w:rsidTr="004854EE">
        <w:tc>
          <w:tcPr>
            <w:tcW w:w="571" w:type="dxa"/>
            <w:vAlign w:val="center"/>
          </w:tcPr>
          <w:p w14:paraId="30093CB0" w14:textId="77777777" w:rsidR="007716EC" w:rsidRPr="00504831" w:rsidRDefault="007716EC" w:rsidP="007716EC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25</w:t>
            </w:r>
          </w:p>
        </w:tc>
        <w:tc>
          <w:tcPr>
            <w:tcW w:w="6637" w:type="dxa"/>
          </w:tcPr>
          <w:p w14:paraId="6D69E854" w14:textId="77777777" w:rsidR="007716EC" w:rsidRPr="00504831" w:rsidRDefault="007716EC" w:rsidP="007716EC">
            <w:pPr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 xml:space="preserve">5.1.7 Some dengue vaccines may require a blood test before administration. </w:t>
            </w:r>
          </w:p>
        </w:tc>
        <w:tc>
          <w:tcPr>
            <w:tcW w:w="1802" w:type="dxa"/>
          </w:tcPr>
          <w:p w14:paraId="1302C7CB" w14:textId="77777777" w:rsidR="007716EC" w:rsidRPr="00504831" w:rsidRDefault="007716EC" w:rsidP="007716EC">
            <w:pPr>
              <w:rPr>
                <w:rFonts w:ascii="Times New Roman" w:hAnsi="Times New Roman" w:cs="Times New Roman"/>
                <w:szCs w:val="24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True</w:t>
            </w:r>
          </w:p>
        </w:tc>
      </w:tr>
      <w:tr w:rsidR="007716EC" w:rsidRPr="00504831" w14:paraId="28082359" w14:textId="77777777" w:rsidTr="004854EE">
        <w:tc>
          <w:tcPr>
            <w:tcW w:w="571" w:type="dxa"/>
            <w:vAlign w:val="center"/>
          </w:tcPr>
          <w:p w14:paraId="54A390AB" w14:textId="77777777" w:rsidR="007716EC" w:rsidRPr="00504831" w:rsidRDefault="007716EC" w:rsidP="007716EC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26</w:t>
            </w:r>
          </w:p>
        </w:tc>
        <w:tc>
          <w:tcPr>
            <w:tcW w:w="6637" w:type="dxa"/>
          </w:tcPr>
          <w:p w14:paraId="21F1E10A" w14:textId="77777777" w:rsidR="007716EC" w:rsidRPr="00504831" w:rsidRDefault="007716EC" w:rsidP="007716EC">
            <w:pPr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 xml:space="preserve">5.1.8 The effectiveness of dengue vaccines in reducing hospitalization ranges from approximately 60% to 90%. </w:t>
            </w:r>
          </w:p>
        </w:tc>
        <w:tc>
          <w:tcPr>
            <w:tcW w:w="1802" w:type="dxa"/>
          </w:tcPr>
          <w:p w14:paraId="57530C35" w14:textId="77777777" w:rsidR="007716EC" w:rsidRPr="00504831" w:rsidRDefault="007716EC" w:rsidP="007716EC">
            <w:pPr>
              <w:rPr>
                <w:rFonts w:ascii="Times New Roman" w:hAnsi="Times New Roman" w:cs="Times New Roman"/>
                <w:szCs w:val="24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True</w:t>
            </w:r>
          </w:p>
        </w:tc>
      </w:tr>
      <w:tr w:rsidR="007716EC" w:rsidRPr="00504831" w14:paraId="7A4CD0D7" w14:textId="77777777" w:rsidTr="004854EE">
        <w:tc>
          <w:tcPr>
            <w:tcW w:w="571" w:type="dxa"/>
            <w:vAlign w:val="center"/>
          </w:tcPr>
          <w:p w14:paraId="5B40DBDB" w14:textId="77777777" w:rsidR="007716EC" w:rsidRPr="00504831" w:rsidRDefault="007716EC" w:rsidP="007716EC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27</w:t>
            </w:r>
          </w:p>
        </w:tc>
        <w:tc>
          <w:tcPr>
            <w:tcW w:w="6637" w:type="dxa"/>
          </w:tcPr>
          <w:p w14:paraId="623F482F" w14:textId="77777777" w:rsidR="007716EC" w:rsidRPr="00504831" w:rsidRDefault="007716EC" w:rsidP="007716EC">
            <w:pPr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 xml:space="preserve">5.1.9 Side effects of dengue vaccines may include pain at the injection site, mild fever, or skin rash. </w:t>
            </w:r>
          </w:p>
        </w:tc>
        <w:tc>
          <w:tcPr>
            <w:tcW w:w="1802" w:type="dxa"/>
          </w:tcPr>
          <w:p w14:paraId="30C114EF" w14:textId="77777777" w:rsidR="007716EC" w:rsidRPr="00504831" w:rsidRDefault="007716EC" w:rsidP="007716EC">
            <w:pPr>
              <w:rPr>
                <w:rFonts w:ascii="Times New Roman" w:hAnsi="Times New Roman" w:cs="Times New Roman"/>
                <w:szCs w:val="24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True</w:t>
            </w:r>
          </w:p>
        </w:tc>
      </w:tr>
      <w:tr w:rsidR="007716EC" w:rsidRPr="00504831" w14:paraId="395D987F" w14:textId="77777777" w:rsidTr="004854EE">
        <w:tc>
          <w:tcPr>
            <w:tcW w:w="571" w:type="dxa"/>
            <w:vAlign w:val="center"/>
          </w:tcPr>
          <w:p w14:paraId="6FF4B4E6" w14:textId="77777777" w:rsidR="007716EC" w:rsidRPr="00504831" w:rsidRDefault="007716EC" w:rsidP="007716EC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28</w:t>
            </w:r>
          </w:p>
        </w:tc>
        <w:tc>
          <w:tcPr>
            <w:tcW w:w="6637" w:type="dxa"/>
          </w:tcPr>
          <w:p w14:paraId="19CCD1DE" w14:textId="77777777" w:rsidR="007716EC" w:rsidRPr="00504831" w:rsidRDefault="007716EC" w:rsidP="007716EC">
            <w:pPr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5.1.</w:t>
            </w:r>
            <w:r w:rsidRPr="00504831">
              <w:rPr>
                <w:rFonts w:ascii="Times New Roman" w:hAnsi="Times New Roman" w:cs="Times New Roman"/>
                <w:bCs/>
                <w:kern w:val="0"/>
                <w:szCs w:val="24"/>
                <w:lang w:val="en-US"/>
                <w14:ligatures w14:val="none"/>
              </w:rPr>
              <w:t xml:space="preserve">10 Currently in Thailand, individuals must pay for the dengue vaccine out of pocket. </w:t>
            </w:r>
          </w:p>
        </w:tc>
        <w:tc>
          <w:tcPr>
            <w:tcW w:w="1802" w:type="dxa"/>
          </w:tcPr>
          <w:p w14:paraId="619C044B" w14:textId="77777777" w:rsidR="007716EC" w:rsidRPr="00504831" w:rsidRDefault="007716EC" w:rsidP="007716EC">
            <w:pPr>
              <w:rPr>
                <w:rFonts w:ascii="Times New Roman" w:hAnsi="Times New Roman" w:cs="Times New Roman"/>
                <w:szCs w:val="24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True</w:t>
            </w:r>
          </w:p>
        </w:tc>
      </w:tr>
      <w:tr w:rsidR="00504831" w:rsidRPr="00504831" w14:paraId="38DF4CB6" w14:textId="77777777" w:rsidTr="004854EE">
        <w:tc>
          <w:tcPr>
            <w:tcW w:w="571" w:type="dxa"/>
            <w:vAlign w:val="center"/>
          </w:tcPr>
          <w:p w14:paraId="56B02583" w14:textId="77777777" w:rsidR="00504831" w:rsidRPr="00504831" w:rsidRDefault="00504831" w:rsidP="00504831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29</w:t>
            </w:r>
          </w:p>
        </w:tc>
        <w:tc>
          <w:tcPr>
            <w:tcW w:w="6637" w:type="dxa"/>
          </w:tcPr>
          <w:p w14:paraId="3E9C0994" w14:textId="77777777" w:rsidR="00504831" w:rsidRPr="00504831" w:rsidRDefault="00504831" w:rsidP="00504831">
            <w:pPr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5.3.1 You are concerned about the effectiveness of the dengue vaccine.</w:t>
            </w:r>
          </w:p>
        </w:tc>
        <w:tc>
          <w:tcPr>
            <w:tcW w:w="1802" w:type="dxa"/>
          </w:tcPr>
          <w:p w14:paraId="03283754" w14:textId="5ED0E979" w:rsidR="00504831" w:rsidRPr="00504831" w:rsidRDefault="00504831" w:rsidP="00504831">
            <w:pPr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8E4CE6">
              <w:rPr>
                <w:rFonts w:ascii="Times New Roman" w:hAnsi="Times New Roman" w:cs="Times New Roman"/>
                <w:szCs w:val="24"/>
                <w:lang w:val="en-US"/>
              </w:rPr>
              <w:t>D</w:t>
            </w:r>
            <w:r w:rsidRPr="008E4CE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8E4CE6">
              <w:rPr>
                <w:rFonts w:ascii="Times New Roman" w:hAnsi="Times New Roman" w:cs="Times New Roman"/>
                <w:szCs w:val="24"/>
                <w:lang w:val="en-US"/>
              </w:rPr>
              <w:t>,SD</w:t>
            </w:r>
            <w:r w:rsidRPr="008E4CE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504831" w:rsidRPr="00504831" w14:paraId="3B457781" w14:textId="77777777" w:rsidTr="004854EE">
        <w:tc>
          <w:tcPr>
            <w:tcW w:w="571" w:type="dxa"/>
            <w:vAlign w:val="center"/>
          </w:tcPr>
          <w:p w14:paraId="698EA8A0" w14:textId="77777777" w:rsidR="00504831" w:rsidRPr="00504831" w:rsidRDefault="00504831" w:rsidP="00504831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30</w:t>
            </w:r>
          </w:p>
        </w:tc>
        <w:tc>
          <w:tcPr>
            <w:tcW w:w="6637" w:type="dxa"/>
          </w:tcPr>
          <w:p w14:paraId="20E7F00C" w14:textId="77777777" w:rsidR="00504831" w:rsidRPr="00504831" w:rsidRDefault="00504831" w:rsidP="00504831">
            <w:pPr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5.3.2 You are concerned about the safety of the dengue vaccine.</w:t>
            </w:r>
          </w:p>
        </w:tc>
        <w:tc>
          <w:tcPr>
            <w:tcW w:w="1802" w:type="dxa"/>
          </w:tcPr>
          <w:p w14:paraId="7CF0C1BD" w14:textId="153E9253" w:rsidR="00504831" w:rsidRPr="00504831" w:rsidRDefault="00504831" w:rsidP="00504831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8E4CE6">
              <w:rPr>
                <w:rFonts w:ascii="Times New Roman" w:hAnsi="Times New Roman" w:cs="Times New Roman"/>
                <w:szCs w:val="24"/>
                <w:lang w:val="en-US"/>
              </w:rPr>
              <w:t>D</w:t>
            </w:r>
            <w:r w:rsidRPr="008E4CE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8E4CE6">
              <w:rPr>
                <w:rFonts w:ascii="Times New Roman" w:hAnsi="Times New Roman" w:cs="Times New Roman"/>
                <w:szCs w:val="24"/>
                <w:lang w:val="en-US"/>
              </w:rPr>
              <w:t>,SD</w:t>
            </w:r>
            <w:r w:rsidRPr="008E4CE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504831" w:rsidRPr="00504831" w14:paraId="3D88ACF7" w14:textId="77777777" w:rsidTr="004854EE">
        <w:tc>
          <w:tcPr>
            <w:tcW w:w="571" w:type="dxa"/>
            <w:vAlign w:val="center"/>
          </w:tcPr>
          <w:p w14:paraId="730675D7" w14:textId="77777777" w:rsidR="00504831" w:rsidRPr="00504831" w:rsidRDefault="00504831" w:rsidP="00504831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31</w:t>
            </w:r>
          </w:p>
        </w:tc>
        <w:tc>
          <w:tcPr>
            <w:tcW w:w="6637" w:type="dxa"/>
          </w:tcPr>
          <w:p w14:paraId="59E39B1C" w14:textId="77777777" w:rsidR="00504831" w:rsidRPr="00504831" w:rsidRDefault="00504831" w:rsidP="00504831">
            <w:pPr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5.3.3 You are concerned about the side effects of the dengue vaccine.</w:t>
            </w:r>
          </w:p>
        </w:tc>
        <w:tc>
          <w:tcPr>
            <w:tcW w:w="1802" w:type="dxa"/>
          </w:tcPr>
          <w:p w14:paraId="0BC2717E" w14:textId="7F2F0AF4" w:rsidR="00504831" w:rsidRPr="00504831" w:rsidRDefault="00504831" w:rsidP="00504831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8E4CE6">
              <w:rPr>
                <w:rFonts w:ascii="Times New Roman" w:hAnsi="Times New Roman" w:cs="Times New Roman"/>
                <w:szCs w:val="24"/>
                <w:lang w:val="en-US"/>
              </w:rPr>
              <w:t>D</w:t>
            </w:r>
            <w:r w:rsidRPr="008E4CE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8E4CE6">
              <w:rPr>
                <w:rFonts w:ascii="Times New Roman" w:hAnsi="Times New Roman" w:cs="Times New Roman"/>
                <w:szCs w:val="24"/>
                <w:lang w:val="en-US"/>
              </w:rPr>
              <w:t>,SD</w:t>
            </w:r>
            <w:r w:rsidRPr="008E4CE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504831" w:rsidRPr="00504831" w14:paraId="7200D2C9" w14:textId="77777777" w:rsidTr="004854EE">
        <w:tc>
          <w:tcPr>
            <w:tcW w:w="571" w:type="dxa"/>
            <w:vAlign w:val="center"/>
          </w:tcPr>
          <w:p w14:paraId="3F60506E" w14:textId="77777777" w:rsidR="00504831" w:rsidRPr="00504831" w:rsidRDefault="00504831" w:rsidP="00504831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32</w:t>
            </w:r>
          </w:p>
        </w:tc>
        <w:tc>
          <w:tcPr>
            <w:tcW w:w="6637" w:type="dxa"/>
          </w:tcPr>
          <w:p w14:paraId="6CFA577C" w14:textId="77777777" w:rsidR="00504831" w:rsidRPr="00504831" w:rsidRDefault="00504831" w:rsidP="00504831">
            <w:pPr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5.3.4 You are worried that vaccination introduces the dengue virus into the body.</w:t>
            </w:r>
          </w:p>
        </w:tc>
        <w:tc>
          <w:tcPr>
            <w:tcW w:w="1802" w:type="dxa"/>
          </w:tcPr>
          <w:p w14:paraId="5AFB33D8" w14:textId="6540EA62" w:rsidR="00504831" w:rsidRPr="00504831" w:rsidRDefault="00504831" w:rsidP="00504831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8E4CE6">
              <w:rPr>
                <w:rFonts w:ascii="Times New Roman" w:hAnsi="Times New Roman" w:cs="Times New Roman"/>
                <w:szCs w:val="24"/>
                <w:lang w:val="en-US"/>
              </w:rPr>
              <w:t>D</w:t>
            </w:r>
            <w:r w:rsidRPr="008E4CE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8E4CE6">
              <w:rPr>
                <w:rFonts w:ascii="Times New Roman" w:hAnsi="Times New Roman" w:cs="Times New Roman"/>
                <w:szCs w:val="24"/>
                <w:lang w:val="en-US"/>
              </w:rPr>
              <w:t>,SD</w:t>
            </w:r>
            <w:r w:rsidRPr="008E4CE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504831" w:rsidRPr="00504831" w14:paraId="1130D6EB" w14:textId="77777777" w:rsidTr="004854EE">
        <w:tc>
          <w:tcPr>
            <w:tcW w:w="571" w:type="dxa"/>
            <w:vAlign w:val="center"/>
          </w:tcPr>
          <w:p w14:paraId="24A369C0" w14:textId="77777777" w:rsidR="00504831" w:rsidRPr="00504831" w:rsidRDefault="00504831" w:rsidP="00504831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33</w:t>
            </w:r>
          </w:p>
        </w:tc>
        <w:tc>
          <w:tcPr>
            <w:tcW w:w="6637" w:type="dxa"/>
          </w:tcPr>
          <w:p w14:paraId="2C1CA0A0" w14:textId="77777777" w:rsidR="00504831" w:rsidRPr="00504831" w:rsidRDefault="00504831" w:rsidP="00504831">
            <w:pPr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5.3.5 You will wait until you are sure the dengue vaccine is completely safe before allowing vaccination.</w:t>
            </w:r>
          </w:p>
        </w:tc>
        <w:tc>
          <w:tcPr>
            <w:tcW w:w="1802" w:type="dxa"/>
          </w:tcPr>
          <w:p w14:paraId="614AE49A" w14:textId="0DFA568B" w:rsidR="00504831" w:rsidRPr="00504831" w:rsidRDefault="00504831" w:rsidP="00504831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8E4CE6">
              <w:rPr>
                <w:rFonts w:ascii="Times New Roman" w:hAnsi="Times New Roman" w:cs="Times New Roman"/>
                <w:szCs w:val="24"/>
                <w:lang w:val="en-US"/>
              </w:rPr>
              <w:t>D</w:t>
            </w:r>
            <w:r w:rsidRPr="008E4CE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8E4CE6">
              <w:rPr>
                <w:rFonts w:ascii="Times New Roman" w:hAnsi="Times New Roman" w:cs="Times New Roman"/>
                <w:szCs w:val="24"/>
                <w:lang w:val="en-US"/>
              </w:rPr>
              <w:t>,SD</w:t>
            </w:r>
            <w:r w:rsidRPr="008E4CE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504831" w:rsidRPr="00504831" w14:paraId="09E7A0DB" w14:textId="77777777" w:rsidTr="004854EE">
        <w:tc>
          <w:tcPr>
            <w:tcW w:w="571" w:type="dxa"/>
            <w:vAlign w:val="center"/>
          </w:tcPr>
          <w:p w14:paraId="19B1A939" w14:textId="77777777" w:rsidR="00504831" w:rsidRPr="00504831" w:rsidRDefault="00504831" w:rsidP="00504831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34</w:t>
            </w:r>
          </w:p>
        </w:tc>
        <w:tc>
          <w:tcPr>
            <w:tcW w:w="6637" w:type="dxa"/>
          </w:tcPr>
          <w:p w14:paraId="4FB5BDDB" w14:textId="77777777" w:rsidR="00504831" w:rsidRPr="00504831" w:rsidRDefault="00504831" w:rsidP="00504831">
            <w:pPr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5.3.6 You believe that because children have weak immune systems, the dengue vaccine may be more harmful than beneficial.</w:t>
            </w:r>
          </w:p>
        </w:tc>
        <w:tc>
          <w:tcPr>
            <w:tcW w:w="1802" w:type="dxa"/>
          </w:tcPr>
          <w:p w14:paraId="0A4165B6" w14:textId="67897B34" w:rsidR="00504831" w:rsidRPr="00504831" w:rsidRDefault="00504831" w:rsidP="00504831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8E4CE6">
              <w:rPr>
                <w:rFonts w:ascii="Times New Roman" w:hAnsi="Times New Roman" w:cs="Times New Roman"/>
                <w:szCs w:val="24"/>
                <w:lang w:val="en-US"/>
              </w:rPr>
              <w:t>D</w:t>
            </w:r>
            <w:r w:rsidRPr="008E4CE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8E4CE6">
              <w:rPr>
                <w:rFonts w:ascii="Times New Roman" w:hAnsi="Times New Roman" w:cs="Times New Roman"/>
                <w:szCs w:val="24"/>
                <w:lang w:val="en-US"/>
              </w:rPr>
              <w:t>,SD</w:t>
            </w:r>
            <w:r w:rsidRPr="008E4CE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504831" w:rsidRPr="00504831" w14:paraId="6D6C5ED2" w14:textId="77777777" w:rsidTr="004854EE">
        <w:tc>
          <w:tcPr>
            <w:tcW w:w="571" w:type="dxa"/>
            <w:vAlign w:val="center"/>
          </w:tcPr>
          <w:p w14:paraId="1612ABB5" w14:textId="77777777" w:rsidR="00504831" w:rsidRPr="00504831" w:rsidRDefault="00504831" w:rsidP="00504831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35</w:t>
            </w:r>
          </w:p>
        </w:tc>
        <w:tc>
          <w:tcPr>
            <w:tcW w:w="6637" w:type="dxa"/>
          </w:tcPr>
          <w:p w14:paraId="6551F06E" w14:textId="77777777" w:rsidR="00504831" w:rsidRPr="00504831" w:rsidRDefault="00504831" w:rsidP="00504831">
            <w:pPr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5.3.7 You do not believe in building immunity through vaccination against dengue.</w:t>
            </w:r>
          </w:p>
        </w:tc>
        <w:tc>
          <w:tcPr>
            <w:tcW w:w="1802" w:type="dxa"/>
          </w:tcPr>
          <w:p w14:paraId="13819636" w14:textId="126A96FA" w:rsidR="00504831" w:rsidRPr="00504831" w:rsidRDefault="00504831" w:rsidP="00504831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8E4CE6">
              <w:rPr>
                <w:rFonts w:ascii="Times New Roman" w:hAnsi="Times New Roman" w:cs="Times New Roman"/>
                <w:szCs w:val="24"/>
                <w:lang w:val="en-US"/>
              </w:rPr>
              <w:t>D</w:t>
            </w:r>
            <w:r w:rsidRPr="008E4CE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8E4CE6">
              <w:rPr>
                <w:rFonts w:ascii="Times New Roman" w:hAnsi="Times New Roman" w:cs="Times New Roman"/>
                <w:szCs w:val="24"/>
                <w:lang w:val="en-US"/>
              </w:rPr>
              <w:t>,SD</w:t>
            </w:r>
            <w:r w:rsidRPr="008E4CE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4854EE" w:rsidRPr="00504831" w14:paraId="785B7C2B" w14:textId="77777777" w:rsidTr="004854EE">
        <w:tc>
          <w:tcPr>
            <w:tcW w:w="571" w:type="dxa"/>
            <w:vAlign w:val="center"/>
          </w:tcPr>
          <w:p w14:paraId="717E89E2" w14:textId="77777777" w:rsidR="004854EE" w:rsidRPr="00504831" w:rsidRDefault="004854EE" w:rsidP="00872D78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36</w:t>
            </w:r>
          </w:p>
        </w:tc>
        <w:tc>
          <w:tcPr>
            <w:tcW w:w="6637" w:type="dxa"/>
          </w:tcPr>
          <w:p w14:paraId="1E7C9D03" w14:textId="77777777" w:rsidR="004854EE" w:rsidRPr="00504831" w:rsidRDefault="004854EE" w:rsidP="007716EC">
            <w:pPr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5.3.9 You trust the healthcare system and medical professionals to administer the dengue vacci</w:t>
            </w:r>
            <w:r w:rsidR="007716EC"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ne and manage its side effects.</w:t>
            </w: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 xml:space="preserve"> </w:t>
            </w:r>
          </w:p>
        </w:tc>
        <w:tc>
          <w:tcPr>
            <w:tcW w:w="1802" w:type="dxa"/>
          </w:tcPr>
          <w:p w14:paraId="2DA043F3" w14:textId="1347A4EE" w:rsidR="004854EE" w:rsidRPr="00504831" w:rsidRDefault="00504831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A</w:t>
            </w:r>
            <w:r w:rsidRPr="00504831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,SA</w:t>
            </w:r>
            <w:r w:rsidRPr="00504831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4854EE" w:rsidRPr="00504831" w14:paraId="3E11FAB0" w14:textId="77777777" w:rsidTr="004854EE">
        <w:tc>
          <w:tcPr>
            <w:tcW w:w="571" w:type="dxa"/>
            <w:shd w:val="clear" w:color="auto" w:fill="F2F2F2" w:themeFill="background1" w:themeFillShade="F2"/>
            <w:vAlign w:val="center"/>
          </w:tcPr>
          <w:p w14:paraId="68B774FB" w14:textId="77777777" w:rsidR="004854EE" w:rsidRPr="00504831" w:rsidRDefault="004854EE" w:rsidP="00872D7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6637" w:type="dxa"/>
            <w:shd w:val="clear" w:color="auto" w:fill="F2F2F2" w:themeFill="background1" w:themeFillShade="F2"/>
          </w:tcPr>
          <w:p w14:paraId="610FA8A8" w14:textId="77777777" w:rsidR="004854EE" w:rsidRPr="00504831" w:rsidRDefault="004854EE" w:rsidP="004854EE">
            <w:pPr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  <w14:ligatures w14:val="none"/>
              </w:rPr>
              <w:t>Convenience (6 items)</w:t>
            </w:r>
          </w:p>
        </w:tc>
        <w:tc>
          <w:tcPr>
            <w:tcW w:w="1802" w:type="dxa"/>
            <w:shd w:val="clear" w:color="auto" w:fill="F2F2F2" w:themeFill="background1" w:themeFillShade="F2"/>
          </w:tcPr>
          <w:p w14:paraId="30C62F51" w14:textId="77777777" w:rsidR="004854EE" w:rsidRPr="00504831" w:rsidRDefault="004854EE">
            <w:pPr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 w:bidi="th-TH"/>
                <w14:ligatures w14:val="none"/>
              </w:rPr>
            </w:pPr>
          </w:p>
        </w:tc>
      </w:tr>
      <w:tr w:rsidR="004854EE" w:rsidRPr="00504831" w14:paraId="272CA7F2" w14:textId="77777777" w:rsidTr="004854EE">
        <w:tc>
          <w:tcPr>
            <w:tcW w:w="571" w:type="dxa"/>
            <w:vAlign w:val="center"/>
          </w:tcPr>
          <w:p w14:paraId="52CAF79F" w14:textId="77777777" w:rsidR="004854EE" w:rsidRPr="00504831" w:rsidRDefault="004854EE" w:rsidP="004854E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6637" w:type="dxa"/>
          </w:tcPr>
          <w:p w14:paraId="4F8A65C1" w14:textId="2996077E" w:rsidR="004854EE" w:rsidRPr="00504831" w:rsidRDefault="004854EE" w:rsidP="004854E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2.3 children’</w:t>
            </w:r>
            <w:r w:rsidR="007716EC"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s </w:t>
            </w:r>
            <w:r w:rsidR="007A4567" w:rsidRPr="00504831">
              <w:rPr>
                <w:rFonts w:ascii="Times New Roman" w:hAnsi="Times New Roman" w:cs="Times New Roman"/>
                <w:szCs w:val="24"/>
                <w:lang w:val="en-US"/>
              </w:rPr>
              <w:t>alternative</w:t>
            </w:r>
            <w:r w:rsidR="007716EC"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 vaccination history</w:t>
            </w:r>
          </w:p>
        </w:tc>
        <w:tc>
          <w:tcPr>
            <w:tcW w:w="1802" w:type="dxa"/>
          </w:tcPr>
          <w:p w14:paraId="0B6E7289" w14:textId="77777777" w:rsidR="004854EE" w:rsidRPr="00504831" w:rsidRDefault="007716EC" w:rsidP="004854EE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received at least one vaccine</w:t>
            </w:r>
          </w:p>
        </w:tc>
      </w:tr>
      <w:tr w:rsidR="00504831" w:rsidRPr="00504831" w14:paraId="3044B94A" w14:textId="77777777" w:rsidTr="004854EE">
        <w:tc>
          <w:tcPr>
            <w:tcW w:w="571" w:type="dxa"/>
            <w:vAlign w:val="center"/>
          </w:tcPr>
          <w:p w14:paraId="7733AEE6" w14:textId="77777777" w:rsidR="00504831" w:rsidRPr="00504831" w:rsidRDefault="00504831" w:rsidP="00504831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6637" w:type="dxa"/>
          </w:tcPr>
          <w:p w14:paraId="14C9B268" w14:textId="77777777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3.7 Taking children for vaccination is troublesome.</w:t>
            </w:r>
          </w:p>
        </w:tc>
        <w:tc>
          <w:tcPr>
            <w:tcW w:w="1802" w:type="dxa"/>
          </w:tcPr>
          <w:p w14:paraId="18CDF535" w14:textId="6919C36D" w:rsidR="00504831" w:rsidRPr="00504831" w:rsidRDefault="00504831" w:rsidP="00504831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017179">
              <w:rPr>
                <w:rFonts w:ascii="Times New Roman" w:hAnsi="Times New Roman" w:cs="Times New Roman"/>
                <w:szCs w:val="24"/>
                <w:lang w:val="en-US"/>
              </w:rPr>
              <w:t>D</w:t>
            </w:r>
            <w:r w:rsidRPr="00017179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017179">
              <w:rPr>
                <w:rFonts w:ascii="Times New Roman" w:hAnsi="Times New Roman" w:cs="Times New Roman"/>
                <w:szCs w:val="24"/>
                <w:lang w:val="en-US"/>
              </w:rPr>
              <w:t>,SD</w:t>
            </w:r>
            <w:r w:rsidRPr="00017179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504831" w:rsidRPr="00504831" w14:paraId="05E96CAD" w14:textId="77777777" w:rsidTr="004854EE">
        <w:tc>
          <w:tcPr>
            <w:tcW w:w="571" w:type="dxa"/>
            <w:vAlign w:val="center"/>
          </w:tcPr>
          <w:p w14:paraId="578506DA" w14:textId="77777777" w:rsidR="00504831" w:rsidRPr="00504831" w:rsidRDefault="00504831" w:rsidP="00504831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6637" w:type="dxa"/>
          </w:tcPr>
          <w:p w14:paraId="2564B12A" w14:textId="77777777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3.10 Taking children for vaccination hinders parents' work.</w:t>
            </w:r>
          </w:p>
        </w:tc>
        <w:tc>
          <w:tcPr>
            <w:tcW w:w="1802" w:type="dxa"/>
          </w:tcPr>
          <w:p w14:paraId="22ED552D" w14:textId="544CAC82" w:rsidR="00504831" w:rsidRPr="00504831" w:rsidRDefault="00504831" w:rsidP="00504831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017179">
              <w:rPr>
                <w:rFonts w:ascii="Times New Roman" w:hAnsi="Times New Roman" w:cs="Times New Roman"/>
                <w:szCs w:val="24"/>
                <w:lang w:val="en-US"/>
              </w:rPr>
              <w:t>D</w:t>
            </w:r>
            <w:r w:rsidRPr="00017179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017179">
              <w:rPr>
                <w:rFonts w:ascii="Times New Roman" w:hAnsi="Times New Roman" w:cs="Times New Roman"/>
                <w:szCs w:val="24"/>
                <w:lang w:val="en-US"/>
              </w:rPr>
              <w:t>,SD</w:t>
            </w:r>
            <w:r w:rsidRPr="00017179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504831" w:rsidRPr="00504831" w14:paraId="4EC61043" w14:textId="77777777" w:rsidTr="004854EE">
        <w:tc>
          <w:tcPr>
            <w:tcW w:w="571" w:type="dxa"/>
            <w:vAlign w:val="center"/>
          </w:tcPr>
          <w:p w14:paraId="66FAEDB4" w14:textId="77777777" w:rsidR="00504831" w:rsidRPr="00504831" w:rsidRDefault="00504831" w:rsidP="00504831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6637" w:type="dxa"/>
          </w:tcPr>
          <w:p w14:paraId="437E0FD2" w14:textId="77777777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3.11 Taking children for vaccination is expensive.</w:t>
            </w:r>
          </w:p>
        </w:tc>
        <w:tc>
          <w:tcPr>
            <w:tcW w:w="1802" w:type="dxa"/>
          </w:tcPr>
          <w:p w14:paraId="5631C7AD" w14:textId="625062B3" w:rsidR="00504831" w:rsidRPr="00504831" w:rsidRDefault="00504831" w:rsidP="00504831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017179">
              <w:rPr>
                <w:rFonts w:ascii="Times New Roman" w:hAnsi="Times New Roman" w:cs="Times New Roman"/>
                <w:szCs w:val="24"/>
                <w:lang w:val="en-US"/>
              </w:rPr>
              <w:t>D</w:t>
            </w:r>
            <w:r w:rsidRPr="00017179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017179">
              <w:rPr>
                <w:rFonts w:ascii="Times New Roman" w:hAnsi="Times New Roman" w:cs="Times New Roman"/>
                <w:szCs w:val="24"/>
                <w:lang w:val="en-US"/>
              </w:rPr>
              <w:t>,SD</w:t>
            </w:r>
            <w:r w:rsidRPr="00017179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504831" w:rsidRPr="00504831" w14:paraId="31369360" w14:textId="77777777" w:rsidTr="004854EE">
        <w:tc>
          <w:tcPr>
            <w:tcW w:w="571" w:type="dxa"/>
            <w:vAlign w:val="center"/>
          </w:tcPr>
          <w:p w14:paraId="1F6AC112" w14:textId="77777777" w:rsidR="00504831" w:rsidRPr="00504831" w:rsidRDefault="00504831" w:rsidP="00504831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5</w:t>
            </w:r>
          </w:p>
        </w:tc>
        <w:tc>
          <w:tcPr>
            <w:tcW w:w="6637" w:type="dxa"/>
          </w:tcPr>
          <w:p w14:paraId="5D7D8423" w14:textId="77777777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5.3.8 You think you would have to travel far to access the dengue vaccine.</w:t>
            </w:r>
          </w:p>
        </w:tc>
        <w:tc>
          <w:tcPr>
            <w:tcW w:w="1802" w:type="dxa"/>
          </w:tcPr>
          <w:p w14:paraId="33432030" w14:textId="04DB55B6" w:rsidR="00504831" w:rsidRPr="00504831" w:rsidRDefault="00504831" w:rsidP="00504831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017179">
              <w:rPr>
                <w:rFonts w:ascii="Times New Roman" w:hAnsi="Times New Roman" w:cs="Times New Roman"/>
                <w:szCs w:val="24"/>
                <w:lang w:val="en-US"/>
              </w:rPr>
              <w:t>D</w:t>
            </w:r>
            <w:r w:rsidRPr="00017179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017179">
              <w:rPr>
                <w:rFonts w:ascii="Times New Roman" w:hAnsi="Times New Roman" w:cs="Times New Roman"/>
                <w:szCs w:val="24"/>
                <w:lang w:val="en-US"/>
              </w:rPr>
              <w:t>,SD</w:t>
            </w:r>
            <w:r w:rsidRPr="00017179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504831" w:rsidRPr="00504831" w14:paraId="3ED355F4" w14:textId="77777777" w:rsidTr="004854EE">
        <w:tc>
          <w:tcPr>
            <w:tcW w:w="571" w:type="dxa"/>
            <w:vAlign w:val="center"/>
          </w:tcPr>
          <w:p w14:paraId="15C09DB9" w14:textId="77777777" w:rsidR="00504831" w:rsidRPr="00504831" w:rsidRDefault="00504831" w:rsidP="00504831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6</w:t>
            </w:r>
          </w:p>
        </w:tc>
        <w:tc>
          <w:tcPr>
            <w:tcW w:w="6637" w:type="dxa"/>
          </w:tcPr>
          <w:p w14:paraId="196F7F80" w14:textId="77777777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5.3.10 You believe the dengue vaccine is currently too expensive, but would vaccinate your child if the price were lower.</w:t>
            </w:r>
          </w:p>
        </w:tc>
        <w:tc>
          <w:tcPr>
            <w:tcW w:w="1802" w:type="dxa"/>
          </w:tcPr>
          <w:p w14:paraId="657B1B4D" w14:textId="0FB874DA" w:rsidR="00504831" w:rsidRPr="00504831" w:rsidRDefault="00504831" w:rsidP="00504831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017179">
              <w:rPr>
                <w:rFonts w:ascii="Times New Roman" w:hAnsi="Times New Roman" w:cs="Times New Roman"/>
                <w:szCs w:val="24"/>
                <w:lang w:val="en-US"/>
              </w:rPr>
              <w:t>D</w:t>
            </w:r>
            <w:r w:rsidRPr="00017179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017179">
              <w:rPr>
                <w:rFonts w:ascii="Times New Roman" w:hAnsi="Times New Roman" w:cs="Times New Roman"/>
                <w:szCs w:val="24"/>
                <w:lang w:val="en-US"/>
              </w:rPr>
              <w:t>,SD</w:t>
            </w:r>
            <w:r w:rsidRPr="00017179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4854EE" w:rsidRPr="00504831" w14:paraId="4ADD0A92" w14:textId="77777777" w:rsidTr="004854EE">
        <w:tc>
          <w:tcPr>
            <w:tcW w:w="571" w:type="dxa"/>
            <w:shd w:val="clear" w:color="auto" w:fill="F2F2F2" w:themeFill="background1" w:themeFillShade="F2"/>
            <w:vAlign w:val="center"/>
          </w:tcPr>
          <w:p w14:paraId="4C954A94" w14:textId="77777777" w:rsidR="004854EE" w:rsidRPr="00504831" w:rsidRDefault="004854EE" w:rsidP="004854EE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6637" w:type="dxa"/>
            <w:shd w:val="clear" w:color="auto" w:fill="F2F2F2" w:themeFill="background1" w:themeFillShade="F2"/>
            <w:vAlign w:val="center"/>
          </w:tcPr>
          <w:p w14:paraId="165B00E9" w14:textId="77777777" w:rsidR="004854EE" w:rsidRPr="00504831" w:rsidRDefault="004854EE" w:rsidP="004854EE">
            <w:pP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Complacency (22 items)</w:t>
            </w:r>
          </w:p>
        </w:tc>
        <w:tc>
          <w:tcPr>
            <w:tcW w:w="1802" w:type="dxa"/>
            <w:shd w:val="clear" w:color="auto" w:fill="F2F2F2" w:themeFill="background1" w:themeFillShade="F2"/>
          </w:tcPr>
          <w:p w14:paraId="3C3EA8C3" w14:textId="77777777" w:rsidR="004854EE" w:rsidRPr="00504831" w:rsidRDefault="004854EE" w:rsidP="004854EE">
            <w:pPr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 w:bidi="th-TH"/>
                <w14:ligatures w14:val="none"/>
              </w:rPr>
            </w:pPr>
          </w:p>
        </w:tc>
      </w:tr>
      <w:tr w:rsidR="004854EE" w:rsidRPr="00504831" w14:paraId="203E386C" w14:textId="77777777" w:rsidTr="004854EE">
        <w:tc>
          <w:tcPr>
            <w:tcW w:w="571" w:type="dxa"/>
            <w:vAlign w:val="center"/>
          </w:tcPr>
          <w:p w14:paraId="1CEB52B1" w14:textId="77777777" w:rsidR="004854EE" w:rsidRPr="00504831" w:rsidRDefault="004854EE" w:rsidP="004854E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6637" w:type="dxa"/>
          </w:tcPr>
          <w:p w14:paraId="0AD00701" w14:textId="6AFE0F7B" w:rsidR="004854EE" w:rsidRPr="00504831" w:rsidRDefault="004854EE" w:rsidP="004854E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4.1.1 Aedes mosquitoes are vectors of dengue </w:t>
            </w:r>
            <w:r w:rsidR="007A4567" w:rsidRPr="00504831">
              <w:rPr>
                <w:rFonts w:ascii="Times New Roman" w:hAnsi="Times New Roman" w:cs="Times New Roman"/>
                <w:szCs w:val="24"/>
                <w:lang w:val="en-US"/>
              </w:rPr>
              <w:t>infection</w:t>
            </w: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. </w:t>
            </w:r>
          </w:p>
        </w:tc>
        <w:tc>
          <w:tcPr>
            <w:tcW w:w="1802" w:type="dxa"/>
          </w:tcPr>
          <w:p w14:paraId="69A95567" w14:textId="77777777" w:rsidR="004854EE" w:rsidRPr="00504831" w:rsidRDefault="007716EC" w:rsidP="004854EE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True</w:t>
            </w:r>
          </w:p>
        </w:tc>
      </w:tr>
      <w:tr w:rsidR="004854EE" w:rsidRPr="00504831" w14:paraId="74145D51" w14:textId="77777777" w:rsidTr="004854EE">
        <w:tc>
          <w:tcPr>
            <w:tcW w:w="571" w:type="dxa"/>
            <w:vAlign w:val="center"/>
          </w:tcPr>
          <w:p w14:paraId="0E073F36" w14:textId="77777777" w:rsidR="004854EE" w:rsidRPr="00504831" w:rsidRDefault="004854EE" w:rsidP="004854E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6637" w:type="dxa"/>
          </w:tcPr>
          <w:p w14:paraId="4710A208" w14:textId="77777777" w:rsidR="004854EE" w:rsidRPr="00504831" w:rsidRDefault="004854EE" w:rsidP="004854EE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4.1.2 Aedes mosquitoes mostly bite people during the evening or at night. </w:t>
            </w:r>
          </w:p>
        </w:tc>
        <w:tc>
          <w:tcPr>
            <w:tcW w:w="1802" w:type="dxa"/>
          </w:tcPr>
          <w:p w14:paraId="6424D536" w14:textId="77777777" w:rsidR="004854EE" w:rsidRPr="00504831" w:rsidRDefault="004854EE" w:rsidP="004854EE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F</w:t>
            </w:r>
            <w:r w:rsidR="007716EC" w:rsidRPr="00504831">
              <w:rPr>
                <w:rFonts w:ascii="Times New Roman" w:hAnsi="Times New Roman" w:cs="Times New Roman"/>
                <w:szCs w:val="24"/>
                <w:lang w:val="en-US"/>
              </w:rPr>
              <w:t>alse</w:t>
            </w:r>
          </w:p>
        </w:tc>
      </w:tr>
      <w:tr w:rsidR="004854EE" w:rsidRPr="00504831" w14:paraId="4299199D" w14:textId="77777777" w:rsidTr="004854EE">
        <w:tc>
          <w:tcPr>
            <w:tcW w:w="571" w:type="dxa"/>
            <w:vAlign w:val="center"/>
          </w:tcPr>
          <w:p w14:paraId="4C4CF16C" w14:textId="77777777" w:rsidR="004854EE" w:rsidRPr="00504831" w:rsidRDefault="004854EE" w:rsidP="004854E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6637" w:type="dxa"/>
          </w:tcPr>
          <w:p w14:paraId="3ED6A5F5" w14:textId="77777777" w:rsidR="004854EE" w:rsidRPr="00504831" w:rsidRDefault="004854EE" w:rsidP="004854E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4.1.3 Aedes mosquitoes mostly lay eggs in turbid (cloudy) water. </w:t>
            </w:r>
          </w:p>
        </w:tc>
        <w:tc>
          <w:tcPr>
            <w:tcW w:w="1802" w:type="dxa"/>
          </w:tcPr>
          <w:p w14:paraId="4BA98D28" w14:textId="77777777" w:rsidR="004854EE" w:rsidRPr="00504831" w:rsidRDefault="007716EC" w:rsidP="004854EE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False</w:t>
            </w:r>
          </w:p>
        </w:tc>
      </w:tr>
      <w:tr w:rsidR="007716EC" w:rsidRPr="00504831" w14:paraId="31C540D9" w14:textId="77777777" w:rsidTr="004854EE">
        <w:tc>
          <w:tcPr>
            <w:tcW w:w="571" w:type="dxa"/>
            <w:vAlign w:val="center"/>
          </w:tcPr>
          <w:p w14:paraId="06786CF6" w14:textId="77777777" w:rsidR="007716EC" w:rsidRPr="00504831" w:rsidRDefault="007716EC" w:rsidP="007716EC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6637" w:type="dxa"/>
          </w:tcPr>
          <w:p w14:paraId="54F8D370" w14:textId="5E86EC51" w:rsidR="007716EC" w:rsidRPr="00504831" w:rsidRDefault="007716EC" w:rsidP="007716E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4.1.4 Dengue </w:t>
            </w:r>
            <w:r w:rsidR="007A4567" w:rsidRPr="00504831">
              <w:rPr>
                <w:rFonts w:ascii="Times New Roman" w:hAnsi="Times New Roman" w:cs="Times New Roman"/>
                <w:szCs w:val="24"/>
                <w:lang w:val="en-US"/>
              </w:rPr>
              <w:t>infection</w:t>
            </w: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 has a total of four types (serotypes). </w:t>
            </w:r>
          </w:p>
        </w:tc>
        <w:tc>
          <w:tcPr>
            <w:tcW w:w="1802" w:type="dxa"/>
          </w:tcPr>
          <w:p w14:paraId="68D440C2" w14:textId="77777777" w:rsidR="007716EC" w:rsidRPr="00504831" w:rsidRDefault="007716EC" w:rsidP="007716EC">
            <w:pPr>
              <w:rPr>
                <w:rFonts w:ascii="Times New Roman" w:hAnsi="Times New Roman" w:cs="Times New Roman"/>
                <w:szCs w:val="24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True</w:t>
            </w:r>
          </w:p>
        </w:tc>
      </w:tr>
      <w:tr w:rsidR="007716EC" w:rsidRPr="00504831" w14:paraId="79EB76CD" w14:textId="77777777" w:rsidTr="004854EE">
        <w:tc>
          <w:tcPr>
            <w:tcW w:w="571" w:type="dxa"/>
            <w:vAlign w:val="center"/>
          </w:tcPr>
          <w:p w14:paraId="77558DA9" w14:textId="77777777" w:rsidR="007716EC" w:rsidRPr="00504831" w:rsidRDefault="007716EC" w:rsidP="007716EC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5</w:t>
            </w:r>
          </w:p>
        </w:tc>
        <w:tc>
          <w:tcPr>
            <w:tcW w:w="6637" w:type="dxa"/>
          </w:tcPr>
          <w:p w14:paraId="28287B84" w14:textId="150EA766" w:rsidR="007716EC" w:rsidRPr="00504831" w:rsidRDefault="007716EC" w:rsidP="007716E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4.1.5 Dengue </w:t>
            </w:r>
            <w:r w:rsidR="007A4567" w:rsidRPr="00504831">
              <w:rPr>
                <w:rFonts w:ascii="Times New Roman" w:hAnsi="Times New Roman" w:cs="Times New Roman"/>
                <w:szCs w:val="24"/>
                <w:lang w:val="en-US"/>
              </w:rPr>
              <w:t>infection</w:t>
            </w: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 is a communicable disease. </w:t>
            </w:r>
          </w:p>
        </w:tc>
        <w:tc>
          <w:tcPr>
            <w:tcW w:w="1802" w:type="dxa"/>
          </w:tcPr>
          <w:p w14:paraId="341738D1" w14:textId="77777777" w:rsidR="007716EC" w:rsidRPr="00504831" w:rsidRDefault="007716EC" w:rsidP="007716EC">
            <w:pPr>
              <w:rPr>
                <w:rFonts w:ascii="Times New Roman" w:hAnsi="Times New Roman" w:cs="Times New Roman"/>
                <w:szCs w:val="24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True</w:t>
            </w:r>
          </w:p>
        </w:tc>
      </w:tr>
      <w:tr w:rsidR="007716EC" w:rsidRPr="00504831" w14:paraId="19B39CC5" w14:textId="77777777" w:rsidTr="004854EE">
        <w:tc>
          <w:tcPr>
            <w:tcW w:w="571" w:type="dxa"/>
            <w:vAlign w:val="center"/>
          </w:tcPr>
          <w:p w14:paraId="59397E3F" w14:textId="77777777" w:rsidR="007716EC" w:rsidRPr="00504831" w:rsidRDefault="007716EC" w:rsidP="007716EC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6</w:t>
            </w:r>
          </w:p>
        </w:tc>
        <w:tc>
          <w:tcPr>
            <w:tcW w:w="6637" w:type="dxa"/>
          </w:tcPr>
          <w:p w14:paraId="0DAD26C2" w14:textId="0F491507" w:rsidR="007716EC" w:rsidRPr="00504831" w:rsidRDefault="007716EC" w:rsidP="007716E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4.1.6 All children are susceptible to dengue </w:t>
            </w:r>
            <w:r w:rsidR="007A4567" w:rsidRPr="00504831">
              <w:rPr>
                <w:rFonts w:ascii="Times New Roman" w:hAnsi="Times New Roman" w:cs="Times New Roman"/>
                <w:szCs w:val="24"/>
                <w:lang w:val="en-US"/>
              </w:rPr>
              <w:t>infection</w:t>
            </w: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. </w:t>
            </w:r>
          </w:p>
        </w:tc>
        <w:tc>
          <w:tcPr>
            <w:tcW w:w="1802" w:type="dxa"/>
          </w:tcPr>
          <w:p w14:paraId="46B49B38" w14:textId="77777777" w:rsidR="007716EC" w:rsidRPr="00504831" w:rsidRDefault="007716EC" w:rsidP="007716EC">
            <w:pPr>
              <w:rPr>
                <w:rFonts w:ascii="Times New Roman" w:hAnsi="Times New Roman" w:cs="Times New Roman"/>
                <w:szCs w:val="24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True</w:t>
            </w:r>
          </w:p>
        </w:tc>
      </w:tr>
      <w:tr w:rsidR="007716EC" w:rsidRPr="00504831" w14:paraId="61C777D1" w14:textId="77777777" w:rsidTr="004854EE">
        <w:tc>
          <w:tcPr>
            <w:tcW w:w="571" w:type="dxa"/>
            <w:vAlign w:val="center"/>
          </w:tcPr>
          <w:p w14:paraId="1A91FAD9" w14:textId="77777777" w:rsidR="007716EC" w:rsidRPr="00504831" w:rsidRDefault="007716EC" w:rsidP="007716EC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7</w:t>
            </w:r>
          </w:p>
        </w:tc>
        <w:tc>
          <w:tcPr>
            <w:tcW w:w="6637" w:type="dxa"/>
          </w:tcPr>
          <w:p w14:paraId="6D512308" w14:textId="1C20AF74" w:rsidR="007716EC" w:rsidRPr="00504831" w:rsidRDefault="007716EC" w:rsidP="007716E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4.1.7 Children can get dengue </w:t>
            </w:r>
            <w:r w:rsidR="007A4567" w:rsidRPr="00504831">
              <w:rPr>
                <w:rFonts w:ascii="Times New Roman" w:hAnsi="Times New Roman" w:cs="Times New Roman"/>
                <w:szCs w:val="24"/>
                <w:lang w:val="en-US"/>
              </w:rPr>
              <w:t>infection</w:t>
            </w: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 multiple times. </w:t>
            </w:r>
          </w:p>
        </w:tc>
        <w:tc>
          <w:tcPr>
            <w:tcW w:w="1802" w:type="dxa"/>
          </w:tcPr>
          <w:p w14:paraId="5CB9DFB1" w14:textId="77777777" w:rsidR="007716EC" w:rsidRPr="00504831" w:rsidRDefault="007716EC" w:rsidP="007716EC">
            <w:pPr>
              <w:rPr>
                <w:rFonts w:ascii="Times New Roman" w:hAnsi="Times New Roman" w:cs="Times New Roman"/>
                <w:szCs w:val="24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True</w:t>
            </w:r>
          </w:p>
        </w:tc>
      </w:tr>
      <w:tr w:rsidR="007716EC" w:rsidRPr="00504831" w14:paraId="28E7ECEF" w14:textId="77777777" w:rsidTr="004854EE">
        <w:tc>
          <w:tcPr>
            <w:tcW w:w="571" w:type="dxa"/>
            <w:vAlign w:val="center"/>
          </w:tcPr>
          <w:p w14:paraId="3C4C8A0E" w14:textId="77777777" w:rsidR="007716EC" w:rsidRPr="00504831" w:rsidRDefault="007716EC" w:rsidP="007716EC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lastRenderedPageBreak/>
              <w:t>8</w:t>
            </w:r>
          </w:p>
        </w:tc>
        <w:tc>
          <w:tcPr>
            <w:tcW w:w="6637" w:type="dxa"/>
          </w:tcPr>
          <w:p w14:paraId="5F5921F6" w14:textId="353D505E" w:rsidR="007716EC" w:rsidRPr="00504831" w:rsidRDefault="007716EC" w:rsidP="007716E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4.1.8 Dengue </w:t>
            </w:r>
            <w:r w:rsidR="007A4567" w:rsidRPr="00504831">
              <w:rPr>
                <w:rFonts w:ascii="Times New Roman" w:hAnsi="Times New Roman" w:cs="Times New Roman"/>
                <w:szCs w:val="24"/>
                <w:lang w:val="en-US"/>
              </w:rPr>
              <w:t>infection</w:t>
            </w: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 tends to becomes more severe upon second infection. </w:t>
            </w:r>
          </w:p>
        </w:tc>
        <w:tc>
          <w:tcPr>
            <w:tcW w:w="1802" w:type="dxa"/>
          </w:tcPr>
          <w:p w14:paraId="7978C343" w14:textId="77777777" w:rsidR="007716EC" w:rsidRPr="00504831" w:rsidRDefault="007716EC" w:rsidP="007716EC">
            <w:pPr>
              <w:rPr>
                <w:rFonts w:ascii="Times New Roman" w:hAnsi="Times New Roman" w:cs="Times New Roman"/>
                <w:szCs w:val="24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True</w:t>
            </w:r>
          </w:p>
        </w:tc>
      </w:tr>
      <w:tr w:rsidR="007716EC" w:rsidRPr="00504831" w14:paraId="430E8E78" w14:textId="77777777" w:rsidTr="004854EE">
        <w:tc>
          <w:tcPr>
            <w:tcW w:w="571" w:type="dxa"/>
            <w:vAlign w:val="center"/>
          </w:tcPr>
          <w:p w14:paraId="64794F95" w14:textId="77777777" w:rsidR="007716EC" w:rsidRPr="00504831" w:rsidRDefault="007716EC" w:rsidP="007716EC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9</w:t>
            </w:r>
          </w:p>
        </w:tc>
        <w:tc>
          <w:tcPr>
            <w:tcW w:w="6637" w:type="dxa"/>
          </w:tcPr>
          <w:p w14:paraId="1CEF0144" w14:textId="3103289D" w:rsidR="007716EC" w:rsidRPr="00504831" w:rsidRDefault="007716EC" w:rsidP="007716E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4.1.9 Symptoms of dengue </w:t>
            </w:r>
            <w:r w:rsidR="007A4567" w:rsidRPr="00504831">
              <w:rPr>
                <w:rFonts w:ascii="Times New Roman" w:hAnsi="Times New Roman" w:cs="Times New Roman"/>
                <w:szCs w:val="24"/>
                <w:lang w:val="en-US"/>
              </w:rPr>
              <w:t>infection</w:t>
            </w: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 in children can be seen with the naked eye. </w:t>
            </w:r>
          </w:p>
        </w:tc>
        <w:tc>
          <w:tcPr>
            <w:tcW w:w="1802" w:type="dxa"/>
          </w:tcPr>
          <w:p w14:paraId="18104407" w14:textId="77777777" w:rsidR="007716EC" w:rsidRPr="00504831" w:rsidRDefault="007716EC" w:rsidP="007716EC">
            <w:pPr>
              <w:rPr>
                <w:rFonts w:ascii="Times New Roman" w:hAnsi="Times New Roman" w:cs="Times New Roman"/>
                <w:szCs w:val="24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True</w:t>
            </w:r>
          </w:p>
        </w:tc>
      </w:tr>
      <w:tr w:rsidR="004854EE" w:rsidRPr="00504831" w14:paraId="4EB80309" w14:textId="77777777" w:rsidTr="004854EE">
        <w:tc>
          <w:tcPr>
            <w:tcW w:w="571" w:type="dxa"/>
            <w:vAlign w:val="center"/>
          </w:tcPr>
          <w:p w14:paraId="207C67D7" w14:textId="77777777" w:rsidR="004854EE" w:rsidRPr="00504831" w:rsidRDefault="004854EE" w:rsidP="004854E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10</w:t>
            </w:r>
          </w:p>
        </w:tc>
        <w:tc>
          <w:tcPr>
            <w:tcW w:w="6637" w:type="dxa"/>
          </w:tcPr>
          <w:p w14:paraId="5FA85934" w14:textId="051511A5" w:rsidR="004854EE" w:rsidRPr="00504831" w:rsidRDefault="004854EE" w:rsidP="004854E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4.1.10 Children will go into shock every time they have dengue </w:t>
            </w:r>
            <w:r w:rsidR="007A4567" w:rsidRPr="00504831">
              <w:rPr>
                <w:rFonts w:ascii="Times New Roman" w:hAnsi="Times New Roman" w:cs="Times New Roman"/>
                <w:szCs w:val="24"/>
                <w:lang w:val="en-US"/>
              </w:rPr>
              <w:t>infection</w:t>
            </w: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. </w:t>
            </w:r>
          </w:p>
        </w:tc>
        <w:tc>
          <w:tcPr>
            <w:tcW w:w="1802" w:type="dxa"/>
          </w:tcPr>
          <w:p w14:paraId="5872FF46" w14:textId="77777777" w:rsidR="004854EE" w:rsidRPr="00504831" w:rsidRDefault="007716EC" w:rsidP="004854EE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False</w:t>
            </w:r>
          </w:p>
        </w:tc>
      </w:tr>
      <w:tr w:rsidR="007716EC" w:rsidRPr="00504831" w14:paraId="54DBD247" w14:textId="77777777" w:rsidTr="004854EE">
        <w:tc>
          <w:tcPr>
            <w:tcW w:w="571" w:type="dxa"/>
            <w:vAlign w:val="center"/>
          </w:tcPr>
          <w:p w14:paraId="04594B9C" w14:textId="77777777" w:rsidR="007716EC" w:rsidRPr="00504831" w:rsidRDefault="007716EC" w:rsidP="007716EC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11</w:t>
            </w:r>
          </w:p>
        </w:tc>
        <w:tc>
          <w:tcPr>
            <w:tcW w:w="6637" w:type="dxa"/>
          </w:tcPr>
          <w:p w14:paraId="70B66341" w14:textId="42A9CDA2" w:rsidR="007716EC" w:rsidRPr="00504831" w:rsidRDefault="007716EC" w:rsidP="007716E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4.1.11 Some people contract dengue </w:t>
            </w:r>
            <w:r w:rsidR="007A4567" w:rsidRPr="00504831">
              <w:rPr>
                <w:rFonts w:ascii="Times New Roman" w:hAnsi="Times New Roman" w:cs="Times New Roman"/>
                <w:szCs w:val="24"/>
                <w:lang w:val="en-US"/>
              </w:rPr>
              <w:t>infection</w:t>
            </w: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 but show no symptoms. </w:t>
            </w:r>
          </w:p>
        </w:tc>
        <w:tc>
          <w:tcPr>
            <w:tcW w:w="1802" w:type="dxa"/>
          </w:tcPr>
          <w:p w14:paraId="200AAEAC" w14:textId="77777777" w:rsidR="007716EC" w:rsidRPr="00504831" w:rsidRDefault="007716EC" w:rsidP="007716EC">
            <w:pPr>
              <w:rPr>
                <w:rFonts w:ascii="Times New Roman" w:hAnsi="Times New Roman" w:cs="Times New Roman"/>
                <w:szCs w:val="24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True</w:t>
            </w:r>
          </w:p>
        </w:tc>
      </w:tr>
      <w:tr w:rsidR="007716EC" w:rsidRPr="00504831" w14:paraId="30FC3F89" w14:textId="77777777" w:rsidTr="004854EE">
        <w:tc>
          <w:tcPr>
            <w:tcW w:w="571" w:type="dxa"/>
            <w:vAlign w:val="center"/>
          </w:tcPr>
          <w:p w14:paraId="101EC6D0" w14:textId="77777777" w:rsidR="007716EC" w:rsidRPr="00504831" w:rsidRDefault="007716EC" w:rsidP="007716EC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12</w:t>
            </w:r>
          </w:p>
        </w:tc>
        <w:tc>
          <w:tcPr>
            <w:tcW w:w="6637" w:type="dxa"/>
          </w:tcPr>
          <w:p w14:paraId="07BDC4F3" w14:textId="22DDB827" w:rsidR="007716EC" w:rsidRPr="00504831" w:rsidRDefault="007716EC" w:rsidP="007716E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4.1.12 Complications of dengue </w:t>
            </w:r>
            <w:r w:rsidR="007A4567" w:rsidRPr="00504831">
              <w:rPr>
                <w:rFonts w:ascii="Times New Roman" w:hAnsi="Times New Roman" w:cs="Times New Roman"/>
                <w:szCs w:val="24"/>
                <w:lang w:val="en-US"/>
              </w:rPr>
              <w:t>infection</w:t>
            </w: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 can lead to death in children. </w:t>
            </w:r>
          </w:p>
        </w:tc>
        <w:tc>
          <w:tcPr>
            <w:tcW w:w="1802" w:type="dxa"/>
          </w:tcPr>
          <w:p w14:paraId="16395846" w14:textId="77777777" w:rsidR="007716EC" w:rsidRPr="00504831" w:rsidRDefault="007716EC" w:rsidP="007716EC">
            <w:pPr>
              <w:rPr>
                <w:rFonts w:ascii="Times New Roman" w:hAnsi="Times New Roman" w:cs="Times New Roman"/>
                <w:szCs w:val="24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True</w:t>
            </w:r>
          </w:p>
        </w:tc>
      </w:tr>
      <w:tr w:rsidR="004854EE" w:rsidRPr="00504831" w14:paraId="35651D8B" w14:textId="77777777" w:rsidTr="004854EE">
        <w:tc>
          <w:tcPr>
            <w:tcW w:w="571" w:type="dxa"/>
            <w:vAlign w:val="center"/>
          </w:tcPr>
          <w:p w14:paraId="581E36E5" w14:textId="77777777" w:rsidR="004854EE" w:rsidRPr="00504831" w:rsidRDefault="004854EE" w:rsidP="004854E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13</w:t>
            </w:r>
          </w:p>
        </w:tc>
        <w:tc>
          <w:tcPr>
            <w:tcW w:w="6637" w:type="dxa"/>
          </w:tcPr>
          <w:p w14:paraId="1A2CDE03" w14:textId="0E6DF4B5" w:rsidR="004854EE" w:rsidRPr="00504831" w:rsidRDefault="004854EE" w:rsidP="004854E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4.2 Dengue </w:t>
            </w:r>
            <w:r w:rsidR="007A4567" w:rsidRPr="00504831">
              <w:rPr>
                <w:rFonts w:ascii="Times New Roman" w:hAnsi="Times New Roman" w:cs="Times New Roman"/>
                <w:szCs w:val="24"/>
                <w:lang w:val="en-US"/>
              </w:rPr>
              <w:t>infection</w:t>
            </w: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 prevention methods</w:t>
            </w:r>
          </w:p>
        </w:tc>
        <w:tc>
          <w:tcPr>
            <w:tcW w:w="1802" w:type="dxa"/>
          </w:tcPr>
          <w:p w14:paraId="464DE55E" w14:textId="77777777" w:rsidR="004854EE" w:rsidRPr="00504831" w:rsidRDefault="007716EC" w:rsidP="004854EE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did</w:t>
            </w:r>
            <w:r w:rsidR="004854EE"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 at least one method</w:t>
            </w:r>
          </w:p>
        </w:tc>
      </w:tr>
      <w:tr w:rsidR="004854EE" w:rsidRPr="00504831" w14:paraId="0D636C48" w14:textId="77777777" w:rsidTr="004854EE">
        <w:tc>
          <w:tcPr>
            <w:tcW w:w="571" w:type="dxa"/>
            <w:vAlign w:val="center"/>
          </w:tcPr>
          <w:p w14:paraId="032B2189" w14:textId="77777777" w:rsidR="004854EE" w:rsidRPr="00504831" w:rsidRDefault="004854EE" w:rsidP="004854E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14</w:t>
            </w:r>
          </w:p>
        </w:tc>
        <w:tc>
          <w:tcPr>
            <w:tcW w:w="6637" w:type="dxa"/>
          </w:tcPr>
          <w:p w14:paraId="28B2358D" w14:textId="6E804DCD" w:rsidR="004854EE" w:rsidRPr="00504831" w:rsidRDefault="004854EE" w:rsidP="004854E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4.3 History of Dengue </w:t>
            </w:r>
            <w:r w:rsidR="007A4567" w:rsidRPr="00504831">
              <w:rPr>
                <w:rFonts w:ascii="Times New Roman" w:hAnsi="Times New Roman" w:cs="Times New Roman"/>
                <w:szCs w:val="24"/>
                <w:lang w:val="en-US"/>
              </w:rPr>
              <w:t>Infection</w:t>
            </w: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 in the Family</w:t>
            </w:r>
          </w:p>
        </w:tc>
        <w:tc>
          <w:tcPr>
            <w:tcW w:w="1802" w:type="dxa"/>
          </w:tcPr>
          <w:p w14:paraId="57BD1F37" w14:textId="77777777" w:rsidR="004854EE" w:rsidRPr="00504831" w:rsidRDefault="004854EE" w:rsidP="004854EE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aware</w:t>
            </w:r>
          </w:p>
        </w:tc>
      </w:tr>
      <w:tr w:rsidR="004854EE" w:rsidRPr="00504831" w14:paraId="039FF733" w14:textId="77777777" w:rsidTr="004854EE">
        <w:tc>
          <w:tcPr>
            <w:tcW w:w="571" w:type="dxa"/>
            <w:vAlign w:val="center"/>
          </w:tcPr>
          <w:p w14:paraId="3A3DBDD4" w14:textId="77777777" w:rsidR="004854EE" w:rsidRPr="00504831" w:rsidRDefault="004854EE" w:rsidP="004854E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15</w:t>
            </w:r>
          </w:p>
        </w:tc>
        <w:tc>
          <w:tcPr>
            <w:tcW w:w="6637" w:type="dxa"/>
          </w:tcPr>
          <w:p w14:paraId="6DA84647" w14:textId="663028B1" w:rsidR="004854EE" w:rsidRPr="00504831" w:rsidRDefault="004854EE" w:rsidP="004854E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4.4 History of Dengue </w:t>
            </w:r>
            <w:r w:rsidR="007A4567" w:rsidRPr="00504831">
              <w:rPr>
                <w:rFonts w:ascii="Times New Roman" w:hAnsi="Times New Roman" w:cs="Times New Roman"/>
                <w:szCs w:val="24"/>
                <w:lang w:val="en-US"/>
              </w:rPr>
              <w:t>Infection</w:t>
            </w: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 in Community</w:t>
            </w:r>
          </w:p>
        </w:tc>
        <w:tc>
          <w:tcPr>
            <w:tcW w:w="1802" w:type="dxa"/>
          </w:tcPr>
          <w:p w14:paraId="6B9D10F2" w14:textId="77777777" w:rsidR="004854EE" w:rsidRPr="00504831" w:rsidRDefault="004854EE" w:rsidP="004854EE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aware</w:t>
            </w:r>
          </w:p>
        </w:tc>
      </w:tr>
      <w:tr w:rsidR="004854EE" w:rsidRPr="00504831" w14:paraId="65A460F5" w14:textId="77777777" w:rsidTr="004854EE">
        <w:tc>
          <w:tcPr>
            <w:tcW w:w="571" w:type="dxa"/>
            <w:vAlign w:val="center"/>
          </w:tcPr>
          <w:p w14:paraId="2ADB0691" w14:textId="77777777" w:rsidR="004854EE" w:rsidRPr="00504831" w:rsidRDefault="004854EE" w:rsidP="004854E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16</w:t>
            </w:r>
          </w:p>
        </w:tc>
        <w:tc>
          <w:tcPr>
            <w:tcW w:w="6637" w:type="dxa"/>
          </w:tcPr>
          <w:p w14:paraId="2F97B481" w14:textId="7707E46C" w:rsidR="004854EE" w:rsidRPr="00504831" w:rsidRDefault="004854EE" w:rsidP="004854E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4.5 </w:t>
            </w:r>
            <w:r w:rsidR="007716EC" w:rsidRPr="00504831">
              <w:rPr>
                <w:rFonts w:ascii="Times New Roman" w:hAnsi="Times New Roman" w:cs="Times New Roman"/>
                <w:szCs w:val="24"/>
                <w:lang w:val="en-US"/>
              </w:rPr>
              <w:t>P</w:t>
            </w: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erc</w:t>
            </w:r>
            <w:r w:rsidR="007716EC"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eived severity of dengue </w:t>
            </w:r>
            <w:r w:rsidR="007A4567" w:rsidRPr="00504831">
              <w:rPr>
                <w:rFonts w:ascii="Times New Roman" w:hAnsi="Times New Roman" w:cs="Times New Roman"/>
                <w:szCs w:val="24"/>
                <w:lang w:val="en-US"/>
              </w:rPr>
              <w:t>infection</w:t>
            </w:r>
          </w:p>
        </w:tc>
        <w:tc>
          <w:tcPr>
            <w:tcW w:w="1802" w:type="dxa"/>
          </w:tcPr>
          <w:p w14:paraId="69F48BCF" w14:textId="77777777" w:rsidR="004854EE" w:rsidRPr="00504831" w:rsidRDefault="004854EE" w:rsidP="004854EE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high </w:t>
            </w:r>
            <w:r w:rsidR="007716EC"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perceived </w:t>
            </w: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severity (6-10)</w:t>
            </w:r>
          </w:p>
        </w:tc>
      </w:tr>
      <w:tr w:rsidR="004854EE" w:rsidRPr="00504831" w14:paraId="761BEA40" w14:textId="77777777" w:rsidTr="004854EE">
        <w:tc>
          <w:tcPr>
            <w:tcW w:w="571" w:type="dxa"/>
            <w:vAlign w:val="center"/>
          </w:tcPr>
          <w:p w14:paraId="6E289242" w14:textId="77777777" w:rsidR="004854EE" w:rsidRPr="00504831" w:rsidRDefault="004854EE" w:rsidP="004854E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17</w:t>
            </w:r>
          </w:p>
        </w:tc>
        <w:tc>
          <w:tcPr>
            <w:tcW w:w="6637" w:type="dxa"/>
          </w:tcPr>
          <w:p w14:paraId="257FE677" w14:textId="2B942FC1" w:rsidR="004854EE" w:rsidRPr="00504831" w:rsidRDefault="004854EE" w:rsidP="004854E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4.6. </w:t>
            </w:r>
            <w:r w:rsidR="007716EC" w:rsidRPr="00504831">
              <w:rPr>
                <w:rFonts w:ascii="Times New Roman" w:hAnsi="Times New Roman" w:cs="Times New Roman"/>
                <w:szCs w:val="24"/>
                <w:lang w:val="en-US"/>
              </w:rPr>
              <w:t>Perceived p</w:t>
            </w: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ossible consequences follow</w:t>
            </w:r>
            <w:r w:rsidR="007716EC"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ing dengue </w:t>
            </w:r>
            <w:r w:rsidR="007A4567" w:rsidRPr="00504831">
              <w:rPr>
                <w:rFonts w:ascii="Times New Roman" w:hAnsi="Times New Roman" w:cs="Times New Roman"/>
                <w:szCs w:val="24"/>
                <w:lang w:val="en-US"/>
              </w:rPr>
              <w:t>infection</w:t>
            </w:r>
            <w:r w:rsidR="007716EC"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 among children</w:t>
            </w:r>
          </w:p>
        </w:tc>
        <w:tc>
          <w:tcPr>
            <w:tcW w:w="1802" w:type="dxa"/>
          </w:tcPr>
          <w:p w14:paraId="36B919B4" w14:textId="77777777" w:rsidR="004854EE" w:rsidRPr="00504831" w:rsidRDefault="007716EC" w:rsidP="007716EC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selected at least one</w:t>
            </w:r>
          </w:p>
        </w:tc>
      </w:tr>
      <w:tr w:rsidR="004854EE" w:rsidRPr="00504831" w14:paraId="15A9C4B9" w14:textId="77777777" w:rsidTr="004854EE">
        <w:tc>
          <w:tcPr>
            <w:tcW w:w="571" w:type="dxa"/>
            <w:vAlign w:val="center"/>
          </w:tcPr>
          <w:p w14:paraId="27F68D9E" w14:textId="77777777" w:rsidR="004854EE" w:rsidRPr="00504831" w:rsidRDefault="004854EE" w:rsidP="004854E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18</w:t>
            </w:r>
          </w:p>
        </w:tc>
        <w:tc>
          <w:tcPr>
            <w:tcW w:w="6637" w:type="dxa"/>
          </w:tcPr>
          <w:p w14:paraId="38A39D52" w14:textId="573E2D23" w:rsidR="004854EE" w:rsidRPr="00504831" w:rsidRDefault="004854EE" w:rsidP="004854E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4.7.1 </w:t>
            </w:r>
            <w:r w:rsidRPr="00504831">
              <w:rPr>
                <w:rFonts w:ascii="Times New Roman" w:hAnsi="Times New Roman" w:cs="Times New Roman"/>
                <w:szCs w:val="24"/>
                <w:lang w:val="en-US" w:bidi="th-TH"/>
              </w:rPr>
              <w:t xml:space="preserve">Dengue </w:t>
            </w:r>
            <w:r w:rsidR="007A4567" w:rsidRPr="00504831">
              <w:rPr>
                <w:rFonts w:ascii="Times New Roman" w:hAnsi="Times New Roman" w:cs="Times New Roman"/>
                <w:szCs w:val="24"/>
                <w:lang w:val="en-US" w:bidi="th-TH"/>
              </w:rPr>
              <w:t>infection</w:t>
            </w:r>
            <w:r w:rsidRPr="00504831">
              <w:rPr>
                <w:rFonts w:ascii="Times New Roman" w:hAnsi="Times New Roman" w:cs="Times New Roman"/>
                <w:szCs w:val="24"/>
                <w:lang w:val="en-US" w:bidi="th-TH"/>
              </w:rPr>
              <w:t xml:space="preserve"> is a major public health problem in Thailand.</w:t>
            </w:r>
          </w:p>
        </w:tc>
        <w:tc>
          <w:tcPr>
            <w:tcW w:w="1802" w:type="dxa"/>
          </w:tcPr>
          <w:p w14:paraId="77D73218" w14:textId="0C51BC75" w:rsidR="004854EE" w:rsidRPr="00504831" w:rsidRDefault="00504831" w:rsidP="004854EE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A</w:t>
            </w:r>
            <w:r w:rsidRPr="00504831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,SA</w:t>
            </w:r>
            <w:r w:rsidRPr="00504831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504831" w:rsidRPr="00504831" w14:paraId="3339E66E" w14:textId="77777777" w:rsidTr="004854EE">
        <w:tc>
          <w:tcPr>
            <w:tcW w:w="571" w:type="dxa"/>
            <w:vAlign w:val="center"/>
          </w:tcPr>
          <w:p w14:paraId="2CECA661" w14:textId="77777777" w:rsidR="00504831" w:rsidRPr="00504831" w:rsidRDefault="00504831" w:rsidP="00504831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19</w:t>
            </w:r>
          </w:p>
        </w:tc>
        <w:tc>
          <w:tcPr>
            <w:tcW w:w="6637" w:type="dxa"/>
          </w:tcPr>
          <w:p w14:paraId="0DB7A16C" w14:textId="1B7FD88D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4.7.2 </w:t>
            </w:r>
            <w:r w:rsidRPr="00504831">
              <w:rPr>
                <w:rFonts w:ascii="Times New Roman" w:hAnsi="Times New Roman" w:cs="Times New Roman"/>
                <w:szCs w:val="24"/>
                <w:lang w:val="en-US" w:bidi="th-TH"/>
              </w:rPr>
              <w:t>Dengue infection cannot be cured.</w:t>
            </w:r>
          </w:p>
        </w:tc>
        <w:tc>
          <w:tcPr>
            <w:tcW w:w="1802" w:type="dxa"/>
          </w:tcPr>
          <w:p w14:paraId="58B858F7" w14:textId="072F4765" w:rsidR="00504831" w:rsidRPr="00504831" w:rsidRDefault="00504831" w:rsidP="00504831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C12DFE">
              <w:rPr>
                <w:rFonts w:ascii="Times New Roman" w:hAnsi="Times New Roman" w:cs="Times New Roman"/>
                <w:szCs w:val="24"/>
                <w:lang w:val="en-US"/>
              </w:rPr>
              <w:t>D</w:t>
            </w:r>
            <w:r w:rsidRPr="00C12DFE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C12DFE">
              <w:rPr>
                <w:rFonts w:ascii="Times New Roman" w:hAnsi="Times New Roman" w:cs="Times New Roman"/>
                <w:szCs w:val="24"/>
                <w:lang w:val="en-US"/>
              </w:rPr>
              <w:t>,SD</w:t>
            </w:r>
            <w:r w:rsidRPr="00C12DFE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504831" w:rsidRPr="00504831" w14:paraId="3616B2EB" w14:textId="77777777" w:rsidTr="004854EE">
        <w:tc>
          <w:tcPr>
            <w:tcW w:w="571" w:type="dxa"/>
            <w:vAlign w:val="center"/>
          </w:tcPr>
          <w:p w14:paraId="4F49D69D" w14:textId="77777777" w:rsidR="00504831" w:rsidRPr="00504831" w:rsidRDefault="00504831" w:rsidP="00504831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20</w:t>
            </w:r>
          </w:p>
        </w:tc>
        <w:tc>
          <w:tcPr>
            <w:tcW w:w="6637" w:type="dxa"/>
          </w:tcPr>
          <w:p w14:paraId="5EBB17E8" w14:textId="213798DE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4.7.4 </w:t>
            </w:r>
            <w:r w:rsidRPr="00504831">
              <w:rPr>
                <w:rFonts w:ascii="Times New Roman" w:hAnsi="Times New Roman" w:cs="Times New Roman"/>
                <w:szCs w:val="24"/>
                <w:lang w:val="en-US" w:bidi="th-TH"/>
              </w:rPr>
              <w:t>The threat of dengue infection has been exaggerated by the media.</w:t>
            </w:r>
          </w:p>
        </w:tc>
        <w:tc>
          <w:tcPr>
            <w:tcW w:w="1802" w:type="dxa"/>
          </w:tcPr>
          <w:p w14:paraId="4A90F513" w14:textId="18D17391" w:rsidR="00504831" w:rsidRPr="00504831" w:rsidRDefault="00504831" w:rsidP="00504831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C12DFE">
              <w:rPr>
                <w:rFonts w:ascii="Times New Roman" w:hAnsi="Times New Roman" w:cs="Times New Roman"/>
                <w:szCs w:val="24"/>
                <w:lang w:val="en-US"/>
              </w:rPr>
              <w:t>D</w:t>
            </w:r>
            <w:r w:rsidRPr="00C12DFE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C12DFE">
              <w:rPr>
                <w:rFonts w:ascii="Times New Roman" w:hAnsi="Times New Roman" w:cs="Times New Roman"/>
                <w:szCs w:val="24"/>
                <w:lang w:val="en-US"/>
              </w:rPr>
              <w:t>,SD</w:t>
            </w:r>
            <w:r w:rsidRPr="00C12DFE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504831" w:rsidRPr="00504831" w14:paraId="49053DC1" w14:textId="77777777" w:rsidTr="004854EE">
        <w:tc>
          <w:tcPr>
            <w:tcW w:w="571" w:type="dxa"/>
            <w:vAlign w:val="center"/>
          </w:tcPr>
          <w:p w14:paraId="1FDAB31F" w14:textId="77777777" w:rsidR="00504831" w:rsidRPr="00504831" w:rsidRDefault="00504831" w:rsidP="00504831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21</w:t>
            </w:r>
          </w:p>
        </w:tc>
        <w:tc>
          <w:tcPr>
            <w:tcW w:w="6637" w:type="dxa"/>
          </w:tcPr>
          <w:p w14:paraId="24166642" w14:textId="5AA3118C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4.7.5 </w:t>
            </w:r>
            <w:r w:rsidRPr="00504831">
              <w:rPr>
                <w:rFonts w:ascii="Times New Roman" w:hAnsi="Times New Roman" w:cs="Times New Roman"/>
                <w:szCs w:val="24"/>
                <w:lang w:val="en-US" w:bidi="th-TH"/>
              </w:rPr>
              <w:t>The threat of dengue infection has been exaggerated by the government.</w:t>
            </w:r>
          </w:p>
        </w:tc>
        <w:tc>
          <w:tcPr>
            <w:tcW w:w="1802" w:type="dxa"/>
          </w:tcPr>
          <w:p w14:paraId="0A5DBC16" w14:textId="7E3A4B39" w:rsidR="00504831" w:rsidRPr="00504831" w:rsidRDefault="00504831" w:rsidP="00504831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C12DFE">
              <w:rPr>
                <w:rFonts w:ascii="Times New Roman" w:hAnsi="Times New Roman" w:cs="Times New Roman"/>
                <w:szCs w:val="24"/>
                <w:lang w:val="en-US"/>
              </w:rPr>
              <w:t>D</w:t>
            </w:r>
            <w:r w:rsidRPr="00C12DFE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C12DFE">
              <w:rPr>
                <w:rFonts w:ascii="Times New Roman" w:hAnsi="Times New Roman" w:cs="Times New Roman"/>
                <w:szCs w:val="24"/>
                <w:lang w:val="en-US"/>
              </w:rPr>
              <w:t>,SD</w:t>
            </w:r>
            <w:r w:rsidRPr="00C12DFE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504831" w:rsidRPr="00504831" w14:paraId="0D0A3F25" w14:textId="77777777" w:rsidTr="004854EE">
        <w:tc>
          <w:tcPr>
            <w:tcW w:w="571" w:type="dxa"/>
            <w:vAlign w:val="center"/>
          </w:tcPr>
          <w:p w14:paraId="691F03EE" w14:textId="77777777" w:rsidR="00504831" w:rsidRPr="00504831" w:rsidRDefault="00504831" w:rsidP="00504831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22</w:t>
            </w:r>
          </w:p>
        </w:tc>
        <w:tc>
          <w:tcPr>
            <w:tcW w:w="6637" w:type="dxa"/>
          </w:tcPr>
          <w:p w14:paraId="65E6B419" w14:textId="77777777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5.3.11 You think that if the risk of contracting dengue is low, vaccination is unnecessary.</w:t>
            </w:r>
            <w:r w:rsidRPr="00504831">
              <w:rPr>
                <w:rFonts w:ascii="Times New Roman" w:hAnsi="Times New Roman" w:cs="Times New Roman"/>
                <w:szCs w:val="24"/>
                <w:lang w:val="en-US" w:bidi="th-TH"/>
              </w:rPr>
              <w:t xml:space="preserve"> </w:t>
            </w:r>
          </w:p>
        </w:tc>
        <w:tc>
          <w:tcPr>
            <w:tcW w:w="1802" w:type="dxa"/>
          </w:tcPr>
          <w:p w14:paraId="5E981FD6" w14:textId="406BCCE7" w:rsidR="00504831" w:rsidRPr="00504831" w:rsidRDefault="00504831" w:rsidP="00504831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C12DFE">
              <w:rPr>
                <w:rFonts w:ascii="Times New Roman" w:hAnsi="Times New Roman" w:cs="Times New Roman"/>
                <w:szCs w:val="24"/>
                <w:lang w:val="en-US"/>
              </w:rPr>
              <w:t>D</w:t>
            </w:r>
            <w:r w:rsidRPr="00C12DFE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C12DFE">
              <w:rPr>
                <w:rFonts w:ascii="Times New Roman" w:hAnsi="Times New Roman" w:cs="Times New Roman"/>
                <w:szCs w:val="24"/>
                <w:lang w:val="en-US"/>
              </w:rPr>
              <w:t>,SD</w:t>
            </w:r>
            <w:r w:rsidRPr="00C12DFE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504831" w:rsidRPr="00504831" w14:paraId="2C5C35F8" w14:textId="77777777" w:rsidTr="004854EE">
        <w:tc>
          <w:tcPr>
            <w:tcW w:w="571" w:type="dxa"/>
            <w:vAlign w:val="center"/>
          </w:tcPr>
          <w:p w14:paraId="5D251F38" w14:textId="77777777" w:rsidR="00504831" w:rsidRPr="00504831" w:rsidRDefault="00504831" w:rsidP="00504831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23</w:t>
            </w:r>
          </w:p>
        </w:tc>
        <w:tc>
          <w:tcPr>
            <w:tcW w:w="6637" w:type="dxa"/>
          </w:tcPr>
          <w:p w14:paraId="742B8AB2" w14:textId="77777777" w:rsidR="00504831" w:rsidRPr="00504831" w:rsidRDefault="00504831" w:rsidP="0050483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5.3.12 You think that if there is no dengue outbreak nearby, vaccination is unnecessary.</w:t>
            </w:r>
          </w:p>
        </w:tc>
        <w:tc>
          <w:tcPr>
            <w:tcW w:w="1802" w:type="dxa"/>
          </w:tcPr>
          <w:p w14:paraId="4574C952" w14:textId="66E0D92C" w:rsidR="00504831" w:rsidRPr="00504831" w:rsidRDefault="00504831" w:rsidP="00504831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C12DFE">
              <w:rPr>
                <w:rFonts w:ascii="Times New Roman" w:hAnsi="Times New Roman" w:cs="Times New Roman"/>
                <w:szCs w:val="24"/>
                <w:lang w:val="en-US"/>
              </w:rPr>
              <w:t>D</w:t>
            </w:r>
            <w:r w:rsidRPr="00C12DFE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C12DFE">
              <w:rPr>
                <w:rFonts w:ascii="Times New Roman" w:hAnsi="Times New Roman" w:cs="Times New Roman"/>
                <w:szCs w:val="24"/>
                <w:lang w:val="en-US"/>
              </w:rPr>
              <w:t>,SD</w:t>
            </w:r>
            <w:r w:rsidRPr="00C12DFE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4854EE" w:rsidRPr="00504831" w14:paraId="046000D3" w14:textId="77777777" w:rsidTr="007716EC">
        <w:tc>
          <w:tcPr>
            <w:tcW w:w="571" w:type="dxa"/>
            <w:shd w:val="clear" w:color="auto" w:fill="F2F2F2" w:themeFill="background1" w:themeFillShade="F2"/>
            <w:vAlign w:val="center"/>
          </w:tcPr>
          <w:p w14:paraId="688F2323" w14:textId="77777777" w:rsidR="004854EE" w:rsidRPr="00504831" w:rsidRDefault="004854EE" w:rsidP="004854EE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6637" w:type="dxa"/>
            <w:shd w:val="clear" w:color="auto" w:fill="F2F2F2" w:themeFill="background1" w:themeFillShade="F2"/>
            <w:vAlign w:val="center"/>
          </w:tcPr>
          <w:p w14:paraId="5643F0D2" w14:textId="77777777" w:rsidR="004854EE" w:rsidRPr="00504831" w:rsidRDefault="004854EE" w:rsidP="004854EE">
            <w:pP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Calculation (1 item)</w:t>
            </w:r>
          </w:p>
        </w:tc>
        <w:tc>
          <w:tcPr>
            <w:tcW w:w="1802" w:type="dxa"/>
            <w:shd w:val="clear" w:color="auto" w:fill="F2F2F2" w:themeFill="background1" w:themeFillShade="F2"/>
          </w:tcPr>
          <w:p w14:paraId="077A92D7" w14:textId="77777777" w:rsidR="004854EE" w:rsidRPr="00504831" w:rsidRDefault="004854EE" w:rsidP="004854EE">
            <w:pPr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 w:bidi="th-TH"/>
                <w14:ligatures w14:val="none"/>
              </w:rPr>
            </w:pPr>
          </w:p>
        </w:tc>
      </w:tr>
      <w:tr w:rsidR="004854EE" w:rsidRPr="00504831" w14:paraId="25DBD190" w14:textId="77777777" w:rsidTr="004854EE">
        <w:tc>
          <w:tcPr>
            <w:tcW w:w="571" w:type="dxa"/>
            <w:vAlign w:val="center"/>
          </w:tcPr>
          <w:p w14:paraId="720C5366" w14:textId="77777777" w:rsidR="004854EE" w:rsidRPr="00504831" w:rsidRDefault="004854EE" w:rsidP="004854E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6637" w:type="dxa"/>
          </w:tcPr>
          <w:p w14:paraId="5DE86B76" w14:textId="77777777" w:rsidR="004854EE" w:rsidRPr="00504831" w:rsidRDefault="004854EE" w:rsidP="004854E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5.4 Health Information Sources</w:t>
            </w:r>
          </w:p>
        </w:tc>
        <w:tc>
          <w:tcPr>
            <w:tcW w:w="1802" w:type="dxa"/>
          </w:tcPr>
          <w:p w14:paraId="386F6E00" w14:textId="77777777" w:rsidR="004854EE" w:rsidRPr="00504831" w:rsidRDefault="007716EC" w:rsidP="004854EE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selected </w:t>
            </w:r>
            <w:r w:rsidR="004854EE" w:rsidRPr="00504831">
              <w:rPr>
                <w:rFonts w:ascii="Times New Roman" w:hAnsi="Times New Roman" w:cs="Times New Roman"/>
                <w:szCs w:val="24"/>
                <w:lang w:val="en-US"/>
              </w:rPr>
              <w:t>at least one source</w:t>
            </w:r>
          </w:p>
        </w:tc>
      </w:tr>
      <w:tr w:rsidR="004854EE" w:rsidRPr="00504831" w14:paraId="203BD7B7" w14:textId="77777777" w:rsidTr="007716EC">
        <w:tc>
          <w:tcPr>
            <w:tcW w:w="571" w:type="dxa"/>
            <w:shd w:val="clear" w:color="auto" w:fill="F2F2F2" w:themeFill="background1" w:themeFillShade="F2"/>
            <w:vAlign w:val="center"/>
          </w:tcPr>
          <w:p w14:paraId="7D0359CD" w14:textId="77777777" w:rsidR="004854EE" w:rsidRPr="00504831" w:rsidRDefault="004854EE" w:rsidP="004854E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6637" w:type="dxa"/>
            <w:shd w:val="clear" w:color="auto" w:fill="F2F2F2" w:themeFill="background1" w:themeFillShade="F2"/>
            <w:vAlign w:val="center"/>
          </w:tcPr>
          <w:p w14:paraId="0498FB2C" w14:textId="77777777" w:rsidR="004854EE" w:rsidRPr="00504831" w:rsidRDefault="004854EE" w:rsidP="004854EE">
            <w:pP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Outcome – vaccine acceptance (1 item)</w:t>
            </w:r>
          </w:p>
        </w:tc>
        <w:tc>
          <w:tcPr>
            <w:tcW w:w="1802" w:type="dxa"/>
            <w:shd w:val="clear" w:color="auto" w:fill="F2F2F2" w:themeFill="background1" w:themeFillShade="F2"/>
          </w:tcPr>
          <w:p w14:paraId="7BE87776" w14:textId="77777777" w:rsidR="004854EE" w:rsidRPr="00504831" w:rsidRDefault="004854EE" w:rsidP="004854EE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</w:p>
        </w:tc>
      </w:tr>
      <w:tr w:rsidR="004854EE" w:rsidRPr="00504831" w14:paraId="36562865" w14:textId="77777777" w:rsidTr="004854EE">
        <w:tc>
          <w:tcPr>
            <w:tcW w:w="571" w:type="dxa"/>
            <w:vAlign w:val="center"/>
          </w:tcPr>
          <w:p w14:paraId="32CF460C" w14:textId="77777777" w:rsidR="004854EE" w:rsidRPr="00504831" w:rsidRDefault="004854EE" w:rsidP="004854E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</w:pPr>
            <w:r w:rsidRPr="00504831">
              <w:rPr>
                <w:rFonts w:ascii="Times New Roman" w:hAnsi="Times New Roman" w:cs="Times New Roman"/>
                <w:kern w:val="0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6637" w:type="dxa"/>
          </w:tcPr>
          <w:p w14:paraId="54BF0789" w14:textId="3C158CCB" w:rsidR="004854EE" w:rsidRPr="00504831" w:rsidRDefault="004854EE" w:rsidP="004854E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5.2 </w:t>
            </w:r>
            <w:r w:rsidR="00F05154" w:rsidRPr="00504831">
              <w:rPr>
                <w:rFonts w:ascii="Times New Roman" w:hAnsi="Times New Roman" w:cs="Times New Roman"/>
                <w:szCs w:val="24"/>
                <w:lang w:val="en-US"/>
              </w:rPr>
              <w:t>Dengue vaccine</w:t>
            </w: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 acceptance behavior/intention</w:t>
            </w:r>
          </w:p>
        </w:tc>
        <w:tc>
          <w:tcPr>
            <w:tcW w:w="1802" w:type="dxa"/>
          </w:tcPr>
          <w:p w14:paraId="3F90F00E" w14:textId="6E7A615F" w:rsidR="004854EE" w:rsidRPr="00504831" w:rsidRDefault="004854EE" w:rsidP="004854EE">
            <w:pPr>
              <w:rPr>
                <w:rFonts w:ascii="Times New Roman" w:hAnsi="Times New Roman" w:cs="Times New Roman"/>
                <w:kern w:val="0"/>
                <w:szCs w:val="24"/>
                <w:lang w:val="en-US" w:bidi="th-TH"/>
                <w14:ligatures w14:val="none"/>
              </w:rPr>
            </w:pP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 xml:space="preserve">have taken or plan to take the children to get </w:t>
            </w:r>
            <w:r w:rsidR="00F05154" w:rsidRPr="00504831">
              <w:rPr>
                <w:rFonts w:ascii="Times New Roman" w:hAnsi="Times New Roman" w:cs="Times New Roman"/>
                <w:szCs w:val="24"/>
                <w:lang w:val="en-US"/>
              </w:rPr>
              <w:t>dengue vaccine</w:t>
            </w:r>
            <w:r w:rsidRPr="00504831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</w:p>
        </w:tc>
      </w:tr>
    </w:tbl>
    <w:p w14:paraId="10A4B2F3" w14:textId="7C0790B4" w:rsidR="006C3B52" w:rsidRDefault="00504831">
      <w:pPr>
        <w:rPr>
          <w:rFonts w:ascii="Times New Roman" w:hAnsi="Times New Roman" w:cs="Times New Roman"/>
          <w:szCs w:val="24"/>
          <w:lang w:val="en-US"/>
        </w:rPr>
      </w:pPr>
      <w:r w:rsidRPr="00504831">
        <w:rPr>
          <w:rFonts w:ascii="Times New Roman" w:hAnsi="Times New Roman" w:cs="Times New Roman"/>
          <w:szCs w:val="24"/>
          <w:vertAlign w:val="superscript"/>
        </w:rPr>
        <w:t>a</w:t>
      </w:r>
      <w:r w:rsidR="007716EC" w:rsidRPr="00504831">
        <w:rPr>
          <w:rFonts w:ascii="Times New Roman" w:hAnsi="Times New Roman" w:cs="Times New Roman"/>
          <w:szCs w:val="24"/>
          <w:lang w:val="en-US"/>
        </w:rPr>
        <w:t>SD= strongly disagree, D=disagree, NO=no opinion/do not know, A=agree, SA=strongly agree</w:t>
      </w:r>
    </w:p>
    <w:sectPr w:rsidR="006C3B52" w:rsidSect="00FD718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6756FC"/>
    <w:multiLevelType w:val="hybridMultilevel"/>
    <w:tmpl w:val="8654D8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5834FA"/>
    <w:multiLevelType w:val="hybridMultilevel"/>
    <w:tmpl w:val="49F255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326310">
    <w:abstractNumId w:val="1"/>
  </w:num>
  <w:num w:numId="2" w16cid:durableId="15322586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3931"/>
    <w:rsid w:val="00000049"/>
    <w:rsid w:val="00001AB2"/>
    <w:rsid w:val="00020A12"/>
    <w:rsid w:val="0002570E"/>
    <w:rsid w:val="0002731C"/>
    <w:rsid w:val="00035EAF"/>
    <w:rsid w:val="00050E93"/>
    <w:rsid w:val="00053C81"/>
    <w:rsid w:val="00057427"/>
    <w:rsid w:val="000643C5"/>
    <w:rsid w:val="000727A4"/>
    <w:rsid w:val="00080CA3"/>
    <w:rsid w:val="0008637B"/>
    <w:rsid w:val="0008779D"/>
    <w:rsid w:val="0009193F"/>
    <w:rsid w:val="00092A8A"/>
    <w:rsid w:val="00096AE1"/>
    <w:rsid w:val="000A1D31"/>
    <w:rsid w:val="000A408E"/>
    <w:rsid w:val="000B6F9E"/>
    <w:rsid w:val="000C2004"/>
    <w:rsid w:val="000C232C"/>
    <w:rsid w:val="000C539D"/>
    <w:rsid w:val="000D6CFB"/>
    <w:rsid w:val="000E14C3"/>
    <w:rsid w:val="000E4246"/>
    <w:rsid w:val="000E5B18"/>
    <w:rsid w:val="000F0B9D"/>
    <w:rsid w:val="000F6527"/>
    <w:rsid w:val="00103D0D"/>
    <w:rsid w:val="001045EF"/>
    <w:rsid w:val="001101AA"/>
    <w:rsid w:val="001102D0"/>
    <w:rsid w:val="0011364B"/>
    <w:rsid w:val="0012636B"/>
    <w:rsid w:val="0013167A"/>
    <w:rsid w:val="0013339E"/>
    <w:rsid w:val="001334E1"/>
    <w:rsid w:val="00133609"/>
    <w:rsid w:val="00137250"/>
    <w:rsid w:val="001467A0"/>
    <w:rsid w:val="00150D79"/>
    <w:rsid w:val="00156FAB"/>
    <w:rsid w:val="00165497"/>
    <w:rsid w:val="00165680"/>
    <w:rsid w:val="00173378"/>
    <w:rsid w:val="00181592"/>
    <w:rsid w:val="001939C1"/>
    <w:rsid w:val="001B36C2"/>
    <w:rsid w:val="001B5219"/>
    <w:rsid w:val="001B5E17"/>
    <w:rsid w:val="001B779E"/>
    <w:rsid w:val="001E304B"/>
    <w:rsid w:val="001E4BC9"/>
    <w:rsid w:val="001F001D"/>
    <w:rsid w:val="001F075B"/>
    <w:rsid w:val="0020627F"/>
    <w:rsid w:val="002242B0"/>
    <w:rsid w:val="00230812"/>
    <w:rsid w:val="00232229"/>
    <w:rsid w:val="00236778"/>
    <w:rsid w:val="00243967"/>
    <w:rsid w:val="00243DC6"/>
    <w:rsid w:val="00245AF2"/>
    <w:rsid w:val="00250D97"/>
    <w:rsid w:val="00254AB0"/>
    <w:rsid w:val="002569CE"/>
    <w:rsid w:val="00277781"/>
    <w:rsid w:val="002901CB"/>
    <w:rsid w:val="00297EDC"/>
    <w:rsid w:val="002A0DD6"/>
    <w:rsid w:val="002A60CF"/>
    <w:rsid w:val="002B1D57"/>
    <w:rsid w:val="002B4075"/>
    <w:rsid w:val="002C0052"/>
    <w:rsid w:val="002D6200"/>
    <w:rsid w:val="002F56F5"/>
    <w:rsid w:val="003014A6"/>
    <w:rsid w:val="003029CF"/>
    <w:rsid w:val="00304CA3"/>
    <w:rsid w:val="00315DF6"/>
    <w:rsid w:val="00316D19"/>
    <w:rsid w:val="00323EDF"/>
    <w:rsid w:val="00325C8E"/>
    <w:rsid w:val="00341B33"/>
    <w:rsid w:val="003443DB"/>
    <w:rsid w:val="003455E6"/>
    <w:rsid w:val="0035291F"/>
    <w:rsid w:val="00354017"/>
    <w:rsid w:val="0035797F"/>
    <w:rsid w:val="00357C58"/>
    <w:rsid w:val="00361CC3"/>
    <w:rsid w:val="00365CDF"/>
    <w:rsid w:val="00366378"/>
    <w:rsid w:val="00370E0D"/>
    <w:rsid w:val="00382352"/>
    <w:rsid w:val="00383B96"/>
    <w:rsid w:val="003915C6"/>
    <w:rsid w:val="00393F3A"/>
    <w:rsid w:val="003A4C42"/>
    <w:rsid w:val="003B0A92"/>
    <w:rsid w:val="003C6239"/>
    <w:rsid w:val="003C6252"/>
    <w:rsid w:val="003D3AE9"/>
    <w:rsid w:val="003D7D0E"/>
    <w:rsid w:val="003E4B32"/>
    <w:rsid w:val="0040119E"/>
    <w:rsid w:val="00413FC1"/>
    <w:rsid w:val="004148BB"/>
    <w:rsid w:val="0041568A"/>
    <w:rsid w:val="00426951"/>
    <w:rsid w:val="00434673"/>
    <w:rsid w:val="00435C29"/>
    <w:rsid w:val="004401CD"/>
    <w:rsid w:val="0044146F"/>
    <w:rsid w:val="00446004"/>
    <w:rsid w:val="004466A7"/>
    <w:rsid w:val="00462600"/>
    <w:rsid w:val="004637D2"/>
    <w:rsid w:val="00470F2F"/>
    <w:rsid w:val="00480EF3"/>
    <w:rsid w:val="004854EE"/>
    <w:rsid w:val="004A1FD2"/>
    <w:rsid w:val="004A5832"/>
    <w:rsid w:val="004D28B3"/>
    <w:rsid w:val="004D518C"/>
    <w:rsid w:val="004E11F1"/>
    <w:rsid w:val="004E6DE5"/>
    <w:rsid w:val="004F2FA4"/>
    <w:rsid w:val="004F4C7D"/>
    <w:rsid w:val="00504831"/>
    <w:rsid w:val="00514233"/>
    <w:rsid w:val="00521BBD"/>
    <w:rsid w:val="0052409E"/>
    <w:rsid w:val="00524A6D"/>
    <w:rsid w:val="00532DD3"/>
    <w:rsid w:val="00546531"/>
    <w:rsid w:val="005479B6"/>
    <w:rsid w:val="00547AD0"/>
    <w:rsid w:val="00556919"/>
    <w:rsid w:val="005670ED"/>
    <w:rsid w:val="00573FEA"/>
    <w:rsid w:val="0058041E"/>
    <w:rsid w:val="005852F2"/>
    <w:rsid w:val="00586A69"/>
    <w:rsid w:val="00594192"/>
    <w:rsid w:val="005958DF"/>
    <w:rsid w:val="005B2162"/>
    <w:rsid w:val="005C0401"/>
    <w:rsid w:val="005D04EB"/>
    <w:rsid w:val="005D0736"/>
    <w:rsid w:val="005D4807"/>
    <w:rsid w:val="005E62AA"/>
    <w:rsid w:val="005F2AF0"/>
    <w:rsid w:val="00607B65"/>
    <w:rsid w:val="00630DCA"/>
    <w:rsid w:val="006333A5"/>
    <w:rsid w:val="006427A0"/>
    <w:rsid w:val="00643C20"/>
    <w:rsid w:val="00644045"/>
    <w:rsid w:val="00652754"/>
    <w:rsid w:val="00663B00"/>
    <w:rsid w:val="00665F9A"/>
    <w:rsid w:val="00676067"/>
    <w:rsid w:val="00684049"/>
    <w:rsid w:val="00684551"/>
    <w:rsid w:val="0068479D"/>
    <w:rsid w:val="00685DDE"/>
    <w:rsid w:val="006A0B3D"/>
    <w:rsid w:val="006A1F57"/>
    <w:rsid w:val="006A2956"/>
    <w:rsid w:val="006A745A"/>
    <w:rsid w:val="006B1D02"/>
    <w:rsid w:val="006C3B52"/>
    <w:rsid w:val="006C6B42"/>
    <w:rsid w:val="006D2D82"/>
    <w:rsid w:val="006F0FE9"/>
    <w:rsid w:val="006F3D3B"/>
    <w:rsid w:val="006F5B25"/>
    <w:rsid w:val="006F6017"/>
    <w:rsid w:val="006F6CAF"/>
    <w:rsid w:val="00700E12"/>
    <w:rsid w:val="00703FF6"/>
    <w:rsid w:val="0071488C"/>
    <w:rsid w:val="00716379"/>
    <w:rsid w:val="00724E83"/>
    <w:rsid w:val="00734498"/>
    <w:rsid w:val="0073583D"/>
    <w:rsid w:val="00744118"/>
    <w:rsid w:val="00745EFA"/>
    <w:rsid w:val="007460B4"/>
    <w:rsid w:val="0074695B"/>
    <w:rsid w:val="00753936"/>
    <w:rsid w:val="007716EC"/>
    <w:rsid w:val="00771785"/>
    <w:rsid w:val="007753FD"/>
    <w:rsid w:val="0077681F"/>
    <w:rsid w:val="00780AA4"/>
    <w:rsid w:val="007925F6"/>
    <w:rsid w:val="007A2DB2"/>
    <w:rsid w:val="007A4567"/>
    <w:rsid w:val="007A4807"/>
    <w:rsid w:val="007A5CDB"/>
    <w:rsid w:val="007B52BF"/>
    <w:rsid w:val="007C648A"/>
    <w:rsid w:val="007D146A"/>
    <w:rsid w:val="007E06A5"/>
    <w:rsid w:val="007E6D8A"/>
    <w:rsid w:val="00816D1B"/>
    <w:rsid w:val="00825B77"/>
    <w:rsid w:val="00835694"/>
    <w:rsid w:val="0084677A"/>
    <w:rsid w:val="00853EAD"/>
    <w:rsid w:val="00855750"/>
    <w:rsid w:val="008629ED"/>
    <w:rsid w:val="00864381"/>
    <w:rsid w:val="00866FE3"/>
    <w:rsid w:val="00871179"/>
    <w:rsid w:val="00872D78"/>
    <w:rsid w:val="0088473D"/>
    <w:rsid w:val="00884C27"/>
    <w:rsid w:val="00890028"/>
    <w:rsid w:val="008B3155"/>
    <w:rsid w:val="008B6FD7"/>
    <w:rsid w:val="008C0D94"/>
    <w:rsid w:val="008D07FD"/>
    <w:rsid w:val="008D256A"/>
    <w:rsid w:val="008D3FB1"/>
    <w:rsid w:val="008E625C"/>
    <w:rsid w:val="008E7A61"/>
    <w:rsid w:val="008F2467"/>
    <w:rsid w:val="008F2C72"/>
    <w:rsid w:val="008F34DA"/>
    <w:rsid w:val="009049C2"/>
    <w:rsid w:val="00920114"/>
    <w:rsid w:val="009230B4"/>
    <w:rsid w:val="00930FBF"/>
    <w:rsid w:val="00931F5A"/>
    <w:rsid w:val="009346FA"/>
    <w:rsid w:val="00941C76"/>
    <w:rsid w:val="00966513"/>
    <w:rsid w:val="009667D6"/>
    <w:rsid w:val="00973F9B"/>
    <w:rsid w:val="009846C6"/>
    <w:rsid w:val="0098516F"/>
    <w:rsid w:val="00985622"/>
    <w:rsid w:val="009918B4"/>
    <w:rsid w:val="00991A81"/>
    <w:rsid w:val="0099799E"/>
    <w:rsid w:val="009A4A90"/>
    <w:rsid w:val="009B711A"/>
    <w:rsid w:val="009C74F6"/>
    <w:rsid w:val="009D0A5E"/>
    <w:rsid w:val="009D1B04"/>
    <w:rsid w:val="009E1B95"/>
    <w:rsid w:val="009E340A"/>
    <w:rsid w:val="009E5F8B"/>
    <w:rsid w:val="009F146E"/>
    <w:rsid w:val="009F67D6"/>
    <w:rsid w:val="009F70F6"/>
    <w:rsid w:val="00A0031A"/>
    <w:rsid w:val="00A0296A"/>
    <w:rsid w:val="00A0542D"/>
    <w:rsid w:val="00A27867"/>
    <w:rsid w:val="00A344FA"/>
    <w:rsid w:val="00A365DC"/>
    <w:rsid w:val="00A43101"/>
    <w:rsid w:val="00A541AD"/>
    <w:rsid w:val="00A55C79"/>
    <w:rsid w:val="00A65436"/>
    <w:rsid w:val="00A71CE5"/>
    <w:rsid w:val="00A72044"/>
    <w:rsid w:val="00A75F83"/>
    <w:rsid w:val="00A774C1"/>
    <w:rsid w:val="00A84E12"/>
    <w:rsid w:val="00A86717"/>
    <w:rsid w:val="00A9738D"/>
    <w:rsid w:val="00AA47E6"/>
    <w:rsid w:val="00AA7603"/>
    <w:rsid w:val="00AB1AC8"/>
    <w:rsid w:val="00AC2760"/>
    <w:rsid w:val="00AD0DBE"/>
    <w:rsid w:val="00AE1FF5"/>
    <w:rsid w:val="00AF7499"/>
    <w:rsid w:val="00B07E8B"/>
    <w:rsid w:val="00B12213"/>
    <w:rsid w:val="00B12CA8"/>
    <w:rsid w:val="00B21197"/>
    <w:rsid w:val="00B421E0"/>
    <w:rsid w:val="00B4459D"/>
    <w:rsid w:val="00B53A64"/>
    <w:rsid w:val="00B60007"/>
    <w:rsid w:val="00B67EDC"/>
    <w:rsid w:val="00B8023B"/>
    <w:rsid w:val="00B80F3D"/>
    <w:rsid w:val="00BA29C4"/>
    <w:rsid w:val="00BA4083"/>
    <w:rsid w:val="00BA4646"/>
    <w:rsid w:val="00BA7232"/>
    <w:rsid w:val="00BB1681"/>
    <w:rsid w:val="00BB4D01"/>
    <w:rsid w:val="00BC337D"/>
    <w:rsid w:val="00BC62E7"/>
    <w:rsid w:val="00BD3BA2"/>
    <w:rsid w:val="00BD6201"/>
    <w:rsid w:val="00BD6B7A"/>
    <w:rsid w:val="00BE3BD2"/>
    <w:rsid w:val="00BE672F"/>
    <w:rsid w:val="00BF4996"/>
    <w:rsid w:val="00C003EE"/>
    <w:rsid w:val="00C0063A"/>
    <w:rsid w:val="00C13535"/>
    <w:rsid w:val="00C20424"/>
    <w:rsid w:val="00C43226"/>
    <w:rsid w:val="00C60532"/>
    <w:rsid w:val="00C61985"/>
    <w:rsid w:val="00C63FEB"/>
    <w:rsid w:val="00C6464B"/>
    <w:rsid w:val="00C8088B"/>
    <w:rsid w:val="00C82109"/>
    <w:rsid w:val="00C85FEF"/>
    <w:rsid w:val="00C945DF"/>
    <w:rsid w:val="00CA381D"/>
    <w:rsid w:val="00CA4C51"/>
    <w:rsid w:val="00CB2B6F"/>
    <w:rsid w:val="00CD00AF"/>
    <w:rsid w:val="00CD0CF0"/>
    <w:rsid w:val="00CD3C37"/>
    <w:rsid w:val="00CF1E8F"/>
    <w:rsid w:val="00CF3931"/>
    <w:rsid w:val="00D02963"/>
    <w:rsid w:val="00D054C9"/>
    <w:rsid w:val="00D07DFF"/>
    <w:rsid w:val="00D1658E"/>
    <w:rsid w:val="00D26DFC"/>
    <w:rsid w:val="00D306CA"/>
    <w:rsid w:val="00D322C6"/>
    <w:rsid w:val="00D33C0B"/>
    <w:rsid w:val="00D33F30"/>
    <w:rsid w:val="00D37A12"/>
    <w:rsid w:val="00D4409A"/>
    <w:rsid w:val="00D461F0"/>
    <w:rsid w:val="00D50375"/>
    <w:rsid w:val="00D6251B"/>
    <w:rsid w:val="00D63437"/>
    <w:rsid w:val="00D75430"/>
    <w:rsid w:val="00D76001"/>
    <w:rsid w:val="00D87714"/>
    <w:rsid w:val="00DA1B5A"/>
    <w:rsid w:val="00DB3C50"/>
    <w:rsid w:val="00DB3E4D"/>
    <w:rsid w:val="00DB4F09"/>
    <w:rsid w:val="00DB544B"/>
    <w:rsid w:val="00DB60E0"/>
    <w:rsid w:val="00DC7041"/>
    <w:rsid w:val="00DD3B7C"/>
    <w:rsid w:val="00DD7AA9"/>
    <w:rsid w:val="00DE112F"/>
    <w:rsid w:val="00DE3F3A"/>
    <w:rsid w:val="00DE4850"/>
    <w:rsid w:val="00DE521A"/>
    <w:rsid w:val="00DE57AC"/>
    <w:rsid w:val="00DF31D1"/>
    <w:rsid w:val="00E03143"/>
    <w:rsid w:val="00E25364"/>
    <w:rsid w:val="00E33A1F"/>
    <w:rsid w:val="00E44653"/>
    <w:rsid w:val="00E61446"/>
    <w:rsid w:val="00E61A63"/>
    <w:rsid w:val="00E70853"/>
    <w:rsid w:val="00E76037"/>
    <w:rsid w:val="00E77C60"/>
    <w:rsid w:val="00E82204"/>
    <w:rsid w:val="00E825F1"/>
    <w:rsid w:val="00EA37DA"/>
    <w:rsid w:val="00EA5C98"/>
    <w:rsid w:val="00EA5F5E"/>
    <w:rsid w:val="00EB2F34"/>
    <w:rsid w:val="00EB37EA"/>
    <w:rsid w:val="00EB761B"/>
    <w:rsid w:val="00EC588C"/>
    <w:rsid w:val="00EC609A"/>
    <w:rsid w:val="00EC7A73"/>
    <w:rsid w:val="00EE1FD9"/>
    <w:rsid w:val="00EE2883"/>
    <w:rsid w:val="00F0113C"/>
    <w:rsid w:val="00F05154"/>
    <w:rsid w:val="00F12E6D"/>
    <w:rsid w:val="00F23F56"/>
    <w:rsid w:val="00F31D4A"/>
    <w:rsid w:val="00F3371D"/>
    <w:rsid w:val="00F449F3"/>
    <w:rsid w:val="00F45592"/>
    <w:rsid w:val="00F5157E"/>
    <w:rsid w:val="00F55A50"/>
    <w:rsid w:val="00F61606"/>
    <w:rsid w:val="00F67CA9"/>
    <w:rsid w:val="00F740F6"/>
    <w:rsid w:val="00F7509B"/>
    <w:rsid w:val="00F751C6"/>
    <w:rsid w:val="00F81564"/>
    <w:rsid w:val="00F8266D"/>
    <w:rsid w:val="00FA4EDA"/>
    <w:rsid w:val="00FA76F9"/>
    <w:rsid w:val="00FB45E0"/>
    <w:rsid w:val="00FB6C12"/>
    <w:rsid w:val="00FC1A07"/>
    <w:rsid w:val="00FD718F"/>
    <w:rsid w:val="00FD719C"/>
    <w:rsid w:val="00FE5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F6A95"/>
  <w15:chartTrackingRefBased/>
  <w15:docId w15:val="{C11CD84C-4849-7E44-9094-770DD1CEB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4EE"/>
  </w:style>
  <w:style w:type="paragraph" w:styleId="Heading1">
    <w:name w:val="heading 1"/>
    <w:basedOn w:val="Normal"/>
    <w:next w:val="Normal"/>
    <w:link w:val="Heading1Char"/>
    <w:uiPriority w:val="9"/>
    <w:qFormat/>
    <w:rsid w:val="00CF39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39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393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39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393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39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39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39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39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9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39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393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393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393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39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39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39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39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39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39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39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39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39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39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39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393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39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393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393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F39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65497"/>
    <w:rPr>
      <w:b/>
      <w:bCs/>
    </w:rPr>
  </w:style>
  <w:style w:type="paragraph" w:styleId="Revision">
    <w:name w:val="Revision"/>
    <w:hidden/>
    <w:uiPriority w:val="99"/>
    <w:semiHidden/>
    <w:rsid w:val="00C63FEB"/>
  </w:style>
  <w:style w:type="paragraph" w:styleId="NormalWeb">
    <w:name w:val="Normal (Web)"/>
    <w:basedOn w:val="Normal"/>
    <w:link w:val="NormalWebChar"/>
    <w:uiPriority w:val="99"/>
    <w:unhideWhenUsed/>
    <w:rsid w:val="006C3B5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US" w:bidi="th-TH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6C3B52"/>
    <w:rPr>
      <w:rFonts w:ascii="Times New Roman" w:eastAsia="Times New Roman" w:hAnsi="Times New Roman" w:cs="Times New Roman"/>
      <w:kern w:val="0"/>
      <w:szCs w:val="24"/>
      <w:lang w:val="en-US" w:bidi="th-T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39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2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63</Words>
  <Characters>549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ruedee Kamkhoad</dc:creator>
  <cp:keywords/>
  <dc:description/>
  <cp:lastModifiedBy>Donruedee Kamkhoad</cp:lastModifiedBy>
  <cp:revision>3</cp:revision>
  <dcterms:created xsi:type="dcterms:W3CDTF">2026-01-07T04:05:00Z</dcterms:created>
  <dcterms:modified xsi:type="dcterms:W3CDTF">2026-01-07T04:09:00Z</dcterms:modified>
</cp:coreProperties>
</file>